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C506A" w14:textId="079133F8" w:rsidR="007001A3" w:rsidRPr="001D1932" w:rsidRDefault="007001A3" w:rsidP="007001A3">
      <w:pPr>
        <w:spacing w:line="480" w:lineRule="auto"/>
        <w:outlineLvl w:val="0"/>
        <w:rPr>
          <w:rFonts w:ascii="Times New Roman" w:hAnsi="Times New Roman" w:cs="Times New Roman"/>
          <w:sz w:val="24"/>
          <w:szCs w:val="20"/>
          <w:lang w:val="en-US"/>
        </w:rPr>
      </w:pPr>
      <w:r w:rsidRPr="001D1932">
        <w:rPr>
          <w:rFonts w:ascii="Times New Roman" w:hAnsi="Times New Roman" w:cs="Times New Roman"/>
          <w:b/>
          <w:sz w:val="24"/>
          <w:szCs w:val="20"/>
          <w:lang w:val="en-US"/>
        </w:rPr>
        <w:t>Table S1</w:t>
      </w:r>
      <w:r w:rsidR="00E6595E" w:rsidRPr="001D1932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D1932">
        <w:rPr>
          <w:rFonts w:ascii="Times New Roman" w:hAnsi="Times New Roman" w:cs="Times New Roman"/>
          <w:sz w:val="24"/>
          <w:szCs w:val="20"/>
          <w:lang w:val="en-US"/>
        </w:rPr>
        <w:t xml:space="preserve"> Survey of </w:t>
      </w:r>
      <w:proofErr w:type="spellStart"/>
      <w:r w:rsidRPr="001D1932">
        <w:rPr>
          <w:rFonts w:ascii="Times New Roman" w:hAnsi="Times New Roman" w:cs="Times New Roman"/>
          <w:sz w:val="24"/>
          <w:szCs w:val="20"/>
          <w:lang w:val="en-US"/>
        </w:rPr>
        <w:t>oenophages</w:t>
      </w:r>
      <w:proofErr w:type="spellEnd"/>
      <w:r w:rsidRPr="001D1932">
        <w:rPr>
          <w:rFonts w:ascii="Times New Roman" w:hAnsi="Times New Roman" w:cs="Times New Roman"/>
          <w:sz w:val="24"/>
          <w:szCs w:val="20"/>
          <w:lang w:val="en-US"/>
        </w:rPr>
        <w:t xml:space="preserve"> during th</w:t>
      </w:r>
      <w:r w:rsidR="00E6595E" w:rsidRPr="001D1932">
        <w:rPr>
          <w:rFonts w:ascii="Times New Roman" w:hAnsi="Times New Roman" w:cs="Times New Roman"/>
          <w:sz w:val="24"/>
          <w:szCs w:val="20"/>
          <w:lang w:val="en-US"/>
        </w:rPr>
        <w:t>e</w:t>
      </w:r>
      <w:r w:rsidRPr="001D1932">
        <w:rPr>
          <w:rFonts w:ascii="Times New Roman" w:hAnsi="Times New Roman" w:cs="Times New Roman"/>
          <w:sz w:val="24"/>
          <w:szCs w:val="20"/>
          <w:lang w:val="en-US"/>
        </w:rPr>
        <w:t xml:space="preserve"> 2015 vintage</w:t>
      </w:r>
      <w:r w:rsidR="00161BFA" w:rsidRPr="001D1932">
        <w:rPr>
          <w:rFonts w:ascii="Times New Roman" w:hAnsi="Times New Roman" w:cs="Times New Roman"/>
          <w:sz w:val="24"/>
          <w:szCs w:val="20"/>
          <w:lang w:val="en-US"/>
        </w:rPr>
        <w:t xml:space="preserve"> (50 positive samples/127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449"/>
        <w:gridCol w:w="1127"/>
        <w:gridCol w:w="937"/>
        <w:gridCol w:w="930"/>
        <w:gridCol w:w="568"/>
        <w:gridCol w:w="923"/>
        <w:gridCol w:w="1103"/>
        <w:gridCol w:w="750"/>
        <w:gridCol w:w="604"/>
        <w:gridCol w:w="710"/>
      </w:tblGrid>
      <w:tr w:rsidR="00F46400" w:rsidRPr="00E6595E" w14:paraId="71DD8C10" w14:textId="77777777" w:rsidTr="00E6595E">
        <w:trPr>
          <w:trHeight w:val="113"/>
          <w:tblHeader/>
          <w:jc w:val="center"/>
        </w:trPr>
        <w:tc>
          <w:tcPr>
            <w:tcW w:w="0" w:type="auto"/>
            <w:vMerge w:val="restart"/>
          </w:tcPr>
          <w:p w14:paraId="6845CF91" w14:textId="77777777" w:rsidR="007001A3" w:rsidRPr="00E6595E" w:rsidRDefault="00E27922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</w:t>
            </w:r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5938DE71" w14:textId="77777777" w:rsidR="007001A3" w:rsidRPr="00E6595E" w:rsidRDefault="00E27922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F</w:t>
            </w:r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5BA7D0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ine</w:t>
            </w:r>
            <w:proofErr w:type="spellEnd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typ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E5C3A1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Grape</w:t>
            </w:r>
            <w:proofErr w:type="spellEnd"/>
          </w:p>
          <w:p w14:paraId="032C1F4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variety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EB99C3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Step</w:t>
            </w:r>
            <w:proofErr w:type="spellEnd"/>
          </w:p>
        </w:tc>
        <w:tc>
          <w:tcPr>
            <w:tcW w:w="0" w:type="auto"/>
            <w:vMerge w:val="restart"/>
          </w:tcPr>
          <w:p w14:paraId="41ABFD79" w14:textId="77777777" w:rsidR="007001A3" w:rsidRPr="00E6595E" w:rsidRDefault="00E27922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Nb</w:t>
            </w:r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c</w:t>
            </w:r>
            <w:proofErr w:type="spellEnd"/>
          </w:p>
          <w:p w14:paraId="7E27DA9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  <w:hideMark/>
          </w:tcPr>
          <w:p w14:paraId="59FA495E" w14:textId="77777777" w:rsidR="007001A3" w:rsidRPr="00E6595E" w:rsidRDefault="0068062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oenop</w:t>
            </w:r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hage</w:t>
            </w:r>
            <w:proofErr w:type="spellEnd"/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group</w:t>
            </w:r>
            <w:r w:rsidR="00116C84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</w:rPr>
              <w:t>d</w:t>
            </w:r>
            <w:proofErr w:type="spellEnd"/>
          </w:p>
        </w:tc>
      </w:tr>
      <w:tr w:rsidR="00F46400" w:rsidRPr="00E6595E" w14:paraId="38781192" w14:textId="77777777" w:rsidTr="00E6595E">
        <w:trPr>
          <w:trHeight w:val="113"/>
          <w:tblHeader/>
          <w:jc w:val="center"/>
        </w:trPr>
        <w:tc>
          <w:tcPr>
            <w:tcW w:w="0" w:type="auto"/>
            <w:vMerge/>
          </w:tcPr>
          <w:p w14:paraId="5B5337C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vMerge/>
          </w:tcPr>
          <w:p w14:paraId="228E96F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3436AB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C628DA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BE22ED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vMerge/>
          </w:tcPr>
          <w:p w14:paraId="3F2AE34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5D6B49" w14:textId="77777777" w:rsidR="007001A3" w:rsidRPr="00E6595E" w:rsidRDefault="006121FB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Int</w:t>
            </w:r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9E9C993" w14:textId="77777777" w:rsidR="007001A3" w:rsidRPr="00E6595E" w:rsidRDefault="0068062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Int</w:t>
            </w:r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8E70890" w14:textId="77777777" w:rsidR="007001A3" w:rsidRPr="00E6595E" w:rsidRDefault="0068062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Int</w:t>
            </w:r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2402F09" w14:textId="77777777" w:rsidR="007001A3" w:rsidRPr="00E6595E" w:rsidRDefault="0068062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Int</w:t>
            </w:r>
            <w:r w:rsidR="007001A3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3596B5A" w14:textId="77777777" w:rsidR="007001A3" w:rsidRPr="00E6595E" w:rsidRDefault="00B5545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0</w:t>
            </w:r>
            <w:r w:rsidR="00680629" w:rsidRPr="00E65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ther</w:t>
            </w:r>
          </w:p>
        </w:tc>
      </w:tr>
      <w:tr w:rsidR="00F46400" w:rsidRPr="00E6595E" w14:paraId="55672876" w14:textId="77777777" w:rsidTr="00E6595E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7146D88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</w:tcPr>
          <w:p w14:paraId="45ED2EE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72DEE0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FFFFFF" w:themeFill="background1"/>
          </w:tcPr>
          <w:p w14:paraId="7811314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v</w:t>
            </w:r>
            <w:r w:rsidR="006121FB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69D17A3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as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3A098C4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31154C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AEED56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77E7CB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A83EC6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20FDB9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2F1D81E8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188081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AAB304D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6468BAA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0CCCFB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486FE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121FB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1FA9A89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073F86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1CFC0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FC83C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59870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9EB1F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E27922" w:rsidRPr="00E6595E" w14:paraId="71F8D93D" w14:textId="77777777" w:rsidTr="00E6595E">
        <w:trPr>
          <w:trHeight w:val="187"/>
          <w:jc w:val="center"/>
        </w:trPr>
        <w:tc>
          <w:tcPr>
            <w:tcW w:w="0" w:type="auto"/>
            <w:vMerge/>
            <w:vAlign w:val="center"/>
          </w:tcPr>
          <w:p w14:paraId="1A0D77D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1BAABA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156E8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E10124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9A47C6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121FB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7EC034D1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B7377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D81F6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;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39BBB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E21FC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EA3B7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1A79D12D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2B2E72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545AB5E2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37007C8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8B6810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v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7C8049D8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</w:t>
            </w:r>
          </w:p>
        </w:tc>
        <w:tc>
          <w:tcPr>
            <w:tcW w:w="0" w:type="auto"/>
            <w:shd w:val="clear" w:color="auto" w:fill="FFFFFF" w:themeFill="background1"/>
          </w:tcPr>
          <w:p w14:paraId="609DEA0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28642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9773A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3BAF3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BCE47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96424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27922" w:rsidRPr="00E6595E" w14:paraId="01D9DC2E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4E5A58F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B14606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7C3841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2AE7DF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B23DF0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121FB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30B98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4A960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69B16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C6AA3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7D8B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4B4D1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53C23588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1DE07C3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480B44D2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735C052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C3E935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A75947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</w:t>
            </w:r>
          </w:p>
        </w:tc>
        <w:tc>
          <w:tcPr>
            <w:tcW w:w="0" w:type="auto"/>
            <w:shd w:val="clear" w:color="auto" w:fill="FFFFFF" w:themeFill="background1"/>
          </w:tcPr>
          <w:p w14:paraId="6A18EF7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A810B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96C7F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8286D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7B58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EC8BF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</w:tr>
      <w:tr w:rsidR="00E27922" w:rsidRPr="00E6595E" w14:paraId="768F58BA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C8C823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56D443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BDEB49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9C2F10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A664A6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87027D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B566C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33D96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28DFE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214D8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A8BE0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1585D624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44BC24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9689DB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D776EC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9E2182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1C5185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01436D5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C765A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9277A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03E6E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BF387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E72BB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2B184DDE" w14:textId="77777777" w:rsidTr="00E6595E">
        <w:trPr>
          <w:trHeight w:val="93"/>
          <w:jc w:val="center"/>
        </w:trPr>
        <w:tc>
          <w:tcPr>
            <w:tcW w:w="0" w:type="auto"/>
            <w:vMerge/>
            <w:vAlign w:val="center"/>
          </w:tcPr>
          <w:p w14:paraId="4A74ECC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2AD90D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579AB1E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64A76898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648E3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</w:t>
            </w:r>
          </w:p>
        </w:tc>
        <w:tc>
          <w:tcPr>
            <w:tcW w:w="0" w:type="auto"/>
            <w:shd w:val="clear" w:color="auto" w:fill="FFFFFF" w:themeFill="background1"/>
          </w:tcPr>
          <w:p w14:paraId="7DB0F5F9" w14:textId="77777777" w:rsidR="007001A3" w:rsidRPr="00E6595E" w:rsidRDefault="00B5545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D9466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6F658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9743D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12476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491786" w14:textId="77777777" w:rsidR="007001A3" w:rsidRPr="00E6595E" w:rsidRDefault="00B5545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</w:tr>
      <w:tr w:rsidR="00E27922" w:rsidRPr="00E6595E" w14:paraId="08893491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E6FFD7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095C74F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AFFBEF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04DA2B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66D9B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2DBACF3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AB7C3D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CA308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B3F14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3BE28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6EDFB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7922" w:rsidRPr="00E6595E" w14:paraId="52E7F79D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12B2644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0BE148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7726F20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2C201F6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762A8F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4EF9A63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6A373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D50B6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2340C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786A9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9DA5A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58180A4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2813320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740BC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5F43F6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3082FE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/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7001A3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1E1E35C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as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8029FB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B4EED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3B88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DE007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C45DC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4E438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1BFA" w:rsidRPr="00E6595E" w14:paraId="7E7F48A8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430CAF3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6EE6AF08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14:paraId="22D5AF2F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AAE597D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AC1230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1D4285FE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0" w:type="auto"/>
            <w:shd w:val="clear" w:color="auto" w:fill="FFFFFF" w:themeFill="background1"/>
          </w:tcPr>
          <w:p w14:paraId="1C1B30DA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2DCAEC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CEB4A0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F41F62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64FAD3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F72CD2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1BFA" w:rsidRPr="00E6595E" w14:paraId="2D999FBA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4134319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020FD8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268B63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15BE3E77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S</w:t>
            </w:r>
            <w:proofErr w:type="spellEnd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er</w:t>
            </w:r>
          </w:p>
        </w:tc>
        <w:tc>
          <w:tcPr>
            <w:tcW w:w="0" w:type="auto"/>
            <w:shd w:val="clear" w:color="auto" w:fill="auto"/>
            <w:hideMark/>
          </w:tcPr>
          <w:p w14:paraId="3E6F2B7B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ass</w:t>
            </w:r>
            <w:proofErr w:type="spellEnd"/>
          </w:p>
        </w:tc>
        <w:tc>
          <w:tcPr>
            <w:tcW w:w="0" w:type="auto"/>
          </w:tcPr>
          <w:p w14:paraId="49E3D5C4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C9000" w14:textId="77777777" w:rsidR="00161BFA" w:rsidRPr="00E6595E" w:rsidRDefault="00161BFA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D3AFF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4D3129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63DAA5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C7C33B" w14:textId="77777777" w:rsidR="00161BFA" w:rsidRPr="00E6595E" w:rsidRDefault="00161BFA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2084F042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9916E9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B4DB19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4EA3A49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76EDCC15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Ve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BBB274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</w:tcPr>
          <w:p w14:paraId="75DFC7E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4F0B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26ED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B4402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0EA5A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7124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5EC8505" w14:textId="77777777" w:rsidTr="00E6595E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2701CBE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AF7173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4441328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14:paraId="143B3CD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3F99732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CE436DF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</w:t>
            </w:r>
          </w:p>
          <w:p w14:paraId="5A1A0BA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43F306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300A7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090DB85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66B8D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CE60B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60CD9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BC82A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ED4E9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2EE45B4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DB7D0F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FD80D0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E79F24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7509B7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A69AA0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2ACC16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849E1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B1434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6FB93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2231F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E3317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705B06FB" w14:textId="77777777" w:rsidTr="00E6595E">
        <w:trPr>
          <w:trHeight w:val="94"/>
          <w:jc w:val="center"/>
        </w:trPr>
        <w:tc>
          <w:tcPr>
            <w:tcW w:w="0" w:type="auto"/>
            <w:vMerge/>
            <w:vAlign w:val="center"/>
          </w:tcPr>
          <w:p w14:paraId="59F4D43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207D58C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3C3C99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919BD5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8256E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124CA5A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7BA0F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DA8DB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;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7AFCC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40DFC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D480B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B421CCB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F27B9D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211C4F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5EBE6A2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9FA86D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140D4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as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B4DF31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874CB0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39E5C9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D52961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454179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918E62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77D212A4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2575B2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51DFD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04CC6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22D6C6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669642B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2D8A700D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F9691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41139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9A1E5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8BB5B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C6345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72F39D6E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51220A2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EC354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7DC5176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FFFFFF" w:themeFill="background1"/>
          </w:tcPr>
          <w:p w14:paraId="0D20654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v</w:t>
            </w:r>
            <w:proofErr w:type="spellEnd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em</w:t>
            </w:r>
          </w:p>
        </w:tc>
        <w:tc>
          <w:tcPr>
            <w:tcW w:w="0" w:type="auto"/>
            <w:shd w:val="clear" w:color="auto" w:fill="FFFFFF" w:themeFill="background1"/>
          </w:tcPr>
          <w:p w14:paraId="2ED9FC9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0" w:type="auto"/>
            <w:shd w:val="clear" w:color="auto" w:fill="FFFFFF" w:themeFill="background1"/>
          </w:tcPr>
          <w:p w14:paraId="7BBBA4E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8B2751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1436D6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2C8745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F23ED5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0561F1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5A91C785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6EB6A4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587C5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2DA79E1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FFFFFF" w:themeFill="background1"/>
          </w:tcPr>
          <w:p w14:paraId="12692CA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shd w:val="clear" w:color="auto" w:fill="FFFFFF" w:themeFill="background1"/>
          </w:tcPr>
          <w:p w14:paraId="67E1E68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6055417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1BDB1E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55E907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7D8B26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F418B8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091F5D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43DFDAE8" w14:textId="77777777" w:rsidTr="00E6595E">
        <w:trPr>
          <w:trHeight w:val="113"/>
          <w:jc w:val="center"/>
        </w:trPr>
        <w:tc>
          <w:tcPr>
            <w:tcW w:w="0" w:type="auto"/>
            <w:vMerge w:val="restart"/>
            <w:vAlign w:val="center"/>
          </w:tcPr>
          <w:p w14:paraId="25A027E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C27F36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3B0B2F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14:paraId="5CCFA38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4C213A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</w:t>
            </w:r>
            <w:r w:rsidR="006121FB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14:paraId="447855FE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</w:t>
            </w:r>
            <w:proofErr w:type="spellEnd"/>
          </w:p>
          <w:p w14:paraId="5787BBD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3D839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EE0DF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699F1CD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ADE2D1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874F9F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AA54E9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C3FD7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</w:tr>
      <w:tr w:rsidR="00F46400" w:rsidRPr="00E6595E" w14:paraId="3BB66B93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DDDC8D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06F337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516B8E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3C0006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DC801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2B5BF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77493A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E518E5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9CD7DB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B5B8EB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27E20A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4D0D0317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049AAE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052DB80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5FAD90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3641F7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179D6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</w:t>
            </w: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FE405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3F77E8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8BF00E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292664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56B5D4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2E66DB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6B8B901F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73C66D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3343208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1429DC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AB958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3A19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AB50B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1441FB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D80D7B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2E152F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938976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B1479A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1188BFD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6424E5A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68B233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2D1DB6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7D9E44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17D2B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FC46B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A30F0A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28E312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3FFAAB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245CFE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B46AAF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2DD9676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25BF116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2E0A46A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B452B2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7964FE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83238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F70C7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A63F4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9D70913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001A3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983D5CD" w14:textId="77777777" w:rsidR="007001A3" w:rsidRPr="00E6595E" w:rsidRDefault="006121FB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2</w:t>
            </w:r>
            <w:r w:rsidR="00E27922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1ADE04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681F69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7DF16C3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9E1E8A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AA7734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4FE93E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57D03B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03AA6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4FAC994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B81995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5E4F9F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1;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C577F7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3C2755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61C546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22C576B2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4790FC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335F367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6B824C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168BC9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16D65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290B3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6A0076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448229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E644C4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8CF33E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008202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48FF09F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0C6742F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707FB47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14:paraId="6E3B642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14:paraId="777D9F5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14:paraId="29573DA7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</w:t>
            </w:r>
          </w:p>
          <w:p w14:paraId="12E4F02F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</w:t>
            </w:r>
            <w:proofErr w:type="spellEnd"/>
          </w:p>
          <w:p w14:paraId="73DEFD9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B42EE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7816A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0AE4F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FF4DD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5B31F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979A6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0C4A6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657E1D35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210EC00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DE8C1B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755BD9F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FC61F8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B3E0B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C1D86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97B92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A7609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32578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53BBF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5FC7B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</w:tr>
      <w:tr w:rsidR="00F46400" w:rsidRPr="00E6595E" w14:paraId="0A6090B9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233770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B69721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74C0CC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B929EA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DC881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5EA38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B3D6C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4318E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1F83B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0CD63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8250C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6F62F4B6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359CBAC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58B77A7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1E28E0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B6ECDF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DFBA5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FC9E5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53E17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FDC5A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95A58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FC663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EB1A7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B38F96A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4252D96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F6A7AC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2F475D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7597B4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DAC87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8E16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8FD2A5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4DAB8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5BA8A8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60214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E94CE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B99F46E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73C51EC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C3A151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B476C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E07C7D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8B778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7439E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DE029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1588F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340AC1" w14:textId="77777777" w:rsidR="007001A3" w:rsidRPr="00E6595E" w:rsidRDefault="0068062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  <w:r w:rsidR="00E27922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8D493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3F4DD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52CD2F77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1C42EE9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EC6D28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C87FC3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7E4463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6588B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3A8FD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EAC661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6D59BC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C530A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E9367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DB2FF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E03F1EA" w14:textId="77777777" w:rsidTr="00E6595E">
        <w:trPr>
          <w:trHeight w:val="113"/>
          <w:jc w:val="center"/>
        </w:trPr>
        <w:tc>
          <w:tcPr>
            <w:tcW w:w="0" w:type="auto"/>
            <w:vMerge/>
            <w:vAlign w:val="center"/>
          </w:tcPr>
          <w:p w14:paraId="24A2BC6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221880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6CC75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727468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CA0D5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6EFAC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979044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8650B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D3C91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D7135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70D8DC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555530BD" w14:textId="77777777" w:rsidTr="00E6595E">
        <w:trPr>
          <w:trHeight w:val="113"/>
          <w:jc w:val="center"/>
        </w:trPr>
        <w:tc>
          <w:tcPr>
            <w:tcW w:w="0" w:type="auto"/>
            <w:vAlign w:val="bottom"/>
          </w:tcPr>
          <w:p w14:paraId="38647ED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0" w:type="auto"/>
          </w:tcPr>
          <w:p w14:paraId="0261E57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D5317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93DB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0CA2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C</w:t>
            </w:r>
          </w:p>
        </w:tc>
        <w:tc>
          <w:tcPr>
            <w:tcW w:w="0" w:type="auto"/>
            <w:vAlign w:val="center"/>
          </w:tcPr>
          <w:p w14:paraId="3978D20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D627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7D4A9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6386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F900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6367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F3CE9D7" w14:textId="77777777" w:rsidTr="00E6595E">
        <w:trPr>
          <w:trHeight w:val="220"/>
          <w:jc w:val="center"/>
        </w:trPr>
        <w:tc>
          <w:tcPr>
            <w:tcW w:w="0" w:type="auto"/>
          </w:tcPr>
          <w:p w14:paraId="403BA43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</w:tcPr>
          <w:p w14:paraId="4B17BED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6901881C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7ACF8EFB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7AD3A3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d</w:t>
            </w:r>
          </w:p>
        </w:tc>
        <w:tc>
          <w:tcPr>
            <w:tcW w:w="0" w:type="auto"/>
          </w:tcPr>
          <w:p w14:paraId="1B9EC30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C606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FAEAC4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;7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D468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56B2E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1950C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266386AC" w14:textId="77777777" w:rsidTr="00E6595E">
        <w:trPr>
          <w:trHeight w:val="236"/>
          <w:jc w:val="center"/>
        </w:trPr>
        <w:tc>
          <w:tcPr>
            <w:tcW w:w="0" w:type="auto"/>
            <w:vMerge w:val="restart"/>
          </w:tcPr>
          <w:p w14:paraId="7EE3A72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</w:t>
            </w:r>
          </w:p>
          <w:p w14:paraId="7E8FAED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69349406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211FA37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55CFCF2C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</w:t>
            </w:r>
          </w:p>
          <w:p w14:paraId="204B9FE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414CD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342E70C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4A89E5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3CF3D9C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;</w:t>
            </w:r>
            <w:r w:rsidR="00E27922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07B409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369E68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0BDA4A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6FFB09C" w14:textId="77777777" w:rsidTr="00E6595E">
        <w:trPr>
          <w:trHeight w:val="236"/>
          <w:jc w:val="center"/>
        </w:trPr>
        <w:tc>
          <w:tcPr>
            <w:tcW w:w="0" w:type="auto"/>
            <w:vMerge/>
          </w:tcPr>
          <w:p w14:paraId="533237B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88F7EE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4403681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51BBFDF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0B94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3B3A7E1A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E046FB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B3E3871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;</w:t>
            </w:r>
            <w:r w:rsidR="00E27922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D07F7A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5B5A3A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453340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CBDDB06" w14:textId="77777777" w:rsidTr="00E6595E">
        <w:trPr>
          <w:trHeight w:val="186"/>
          <w:jc w:val="center"/>
        </w:trPr>
        <w:tc>
          <w:tcPr>
            <w:tcW w:w="0" w:type="auto"/>
            <w:vMerge/>
          </w:tcPr>
          <w:p w14:paraId="6A270FC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7794836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782F9C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16B48FC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FC61E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184536A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24FA7E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4E8F19B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78992F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3D8B8E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C3AF46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6EAB6FB8" w14:textId="77777777" w:rsidTr="00E6595E">
        <w:trPr>
          <w:trHeight w:val="236"/>
          <w:jc w:val="center"/>
        </w:trPr>
        <w:tc>
          <w:tcPr>
            <w:tcW w:w="0" w:type="auto"/>
            <w:vMerge/>
          </w:tcPr>
          <w:p w14:paraId="6A8827F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0472A7D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D9EC7C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F62750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31858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39DC9E6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B4BF4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1A46E1" w14:textId="77777777" w:rsidR="007001A3" w:rsidRPr="00E6595E" w:rsidRDefault="007001A3" w:rsidP="006121FB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1;111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1E01E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3BBE6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054EC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4C21984C" w14:textId="77777777" w:rsidTr="00E6595E">
        <w:trPr>
          <w:trHeight w:val="164"/>
          <w:jc w:val="center"/>
        </w:trPr>
        <w:tc>
          <w:tcPr>
            <w:tcW w:w="0" w:type="auto"/>
            <w:vMerge/>
          </w:tcPr>
          <w:p w14:paraId="41E9E0B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45F153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EBDAA1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1D31DB7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BC374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7BA22FC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80EF47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0C4CB0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8AC961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005E69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D6AFAB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CA9A9BB" w14:textId="77777777" w:rsidTr="00E6595E">
        <w:trPr>
          <w:trHeight w:val="110"/>
          <w:jc w:val="center"/>
        </w:trPr>
        <w:tc>
          <w:tcPr>
            <w:tcW w:w="0" w:type="auto"/>
            <w:vMerge/>
          </w:tcPr>
          <w:p w14:paraId="3FDC769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7BDAC83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128FDF8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347F11E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DE152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27DD101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6BE32C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9AF6EB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A3620B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991F0F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ED5D71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645F4D65" w14:textId="77777777" w:rsidTr="00E6595E">
        <w:trPr>
          <w:trHeight w:val="199"/>
          <w:jc w:val="center"/>
        </w:trPr>
        <w:tc>
          <w:tcPr>
            <w:tcW w:w="0" w:type="auto"/>
            <w:vMerge/>
          </w:tcPr>
          <w:p w14:paraId="53E147F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493CC0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350783A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14:paraId="7C51BC2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66AD4B36" w14:textId="77777777" w:rsidR="007001A3" w:rsidRPr="00E6595E" w:rsidRDefault="006121FB" w:rsidP="00680629">
            <w:pPr>
              <w:tabs>
                <w:tab w:val="left" w:pos="880"/>
              </w:tabs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F</w:t>
            </w:r>
            <w:proofErr w:type="spellEnd"/>
          </w:p>
          <w:p w14:paraId="212B4570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13A5F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50D2CB1F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C74EA9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  <w:r w:rsidR="00A4749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21808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4CEB2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E4FEE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14647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3C96BAB7" w14:textId="77777777" w:rsidTr="00E6595E">
        <w:trPr>
          <w:trHeight w:val="113"/>
          <w:jc w:val="center"/>
        </w:trPr>
        <w:tc>
          <w:tcPr>
            <w:tcW w:w="0" w:type="auto"/>
            <w:vMerge/>
          </w:tcPr>
          <w:p w14:paraId="37291AF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3EFD736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C418DFD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9F0ECA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B31F3A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54C1D121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80CFC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AF071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B0C1D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0A55C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89EEB0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B1FBD55" w14:textId="77777777" w:rsidTr="00E6595E">
        <w:trPr>
          <w:trHeight w:val="113"/>
          <w:jc w:val="center"/>
        </w:trPr>
        <w:tc>
          <w:tcPr>
            <w:tcW w:w="0" w:type="auto"/>
            <w:vMerge/>
          </w:tcPr>
          <w:p w14:paraId="7D85E42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148EBF08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hideMark/>
          </w:tcPr>
          <w:p w14:paraId="434349FB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hideMark/>
          </w:tcPr>
          <w:p w14:paraId="077A053E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27D3F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65FABC22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1060A8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58F3F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94D40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97D7D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3FC971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100F0327" w14:textId="77777777" w:rsidTr="00E6595E">
        <w:trPr>
          <w:trHeight w:val="302"/>
          <w:jc w:val="center"/>
        </w:trPr>
        <w:tc>
          <w:tcPr>
            <w:tcW w:w="0" w:type="auto"/>
            <w:vMerge/>
          </w:tcPr>
          <w:p w14:paraId="2BAF321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11F0D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0B1243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66C8355D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9B41EA2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F</w:t>
            </w:r>
          </w:p>
        </w:tc>
        <w:tc>
          <w:tcPr>
            <w:tcW w:w="0" w:type="auto"/>
            <w:shd w:val="clear" w:color="auto" w:fill="FFFFFF" w:themeFill="background1"/>
          </w:tcPr>
          <w:p w14:paraId="7E07EB4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0D9754F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17616D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1;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A57FAD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C3F132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ACE869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6400" w:rsidRPr="00E6595E" w14:paraId="0F7687FE" w14:textId="77777777" w:rsidTr="00E6595E">
        <w:trPr>
          <w:trHeight w:val="113"/>
          <w:jc w:val="center"/>
        </w:trPr>
        <w:tc>
          <w:tcPr>
            <w:tcW w:w="0" w:type="auto"/>
            <w:vMerge/>
          </w:tcPr>
          <w:p w14:paraId="2AF89D66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B2EAB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0DFA1D15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4F3A62A1" w14:textId="77777777" w:rsidR="007001A3" w:rsidRPr="00E6595E" w:rsidRDefault="006121FB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0DE69694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r w:rsidR="00680629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0" w:type="auto"/>
            <w:shd w:val="clear" w:color="auto" w:fill="FFFFFF" w:themeFill="background1"/>
          </w:tcPr>
          <w:p w14:paraId="622B684E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4D6F8C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BD2753" w14:textId="77777777" w:rsidR="007001A3" w:rsidRPr="00E6595E" w:rsidRDefault="007001A3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9A7059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D4CDF7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EE4915" w14:textId="77777777" w:rsidR="007001A3" w:rsidRPr="00E6595E" w:rsidRDefault="007001A3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499" w:rsidRPr="00E6595E" w14:paraId="6D6AD2A2" w14:textId="77777777" w:rsidTr="00E6595E">
        <w:trPr>
          <w:trHeight w:val="113"/>
          <w:jc w:val="center"/>
        </w:trPr>
        <w:tc>
          <w:tcPr>
            <w:tcW w:w="0" w:type="auto"/>
            <w:gridSpan w:val="6"/>
          </w:tcPr>
          <w:p w14:paraId="514BDB30" w14:textId="77777777" w:rsidR="00A47499" w:rsidRPr="00E6595E" w:rsidRDefault="00A47499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hage</w:t>
            </w:r>
            <w:r w:rsidR="00441947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41947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ate</w:t>
            </w: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proofErr w:type="spellEnd"/>
            <w:r w:rsidR="00DA53BF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4</w:t>
            </w:r>
            <w:r w:rsidR="00441947"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62497F4" w14:textId="77777777" w:rsidR="00A47499" w:rsidRPr="00E6595E" w:rsidRDefault="00A4749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4E64B7A" w14:textId="77777777" w:rsidR="00A47499" w:rsidRPr="00E6595E" w:rsidRDefault="00A47499" w:rsidP="00680629">
            <w:pPr>
              <w:spacing w:after="0"/>
              <w:ind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1EA4703" w14:textId="77777777" w:rsidR="00A47499" w:rsidRPr="00E6595E" w:rsidRDefault="00A4749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3B300B5" w14:textId="77777777" w:rsidR="00A47499" w:rsidRPr="00E6595E" w:rsidRDefault="00A47499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52EBF3A" w14:textId="77777777" w:rsidR="00A47499" w:rsidRPr="00E6595E" w:rsidRDefault="00DA53BF" w:rsidP="007001A3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361F8464" w14:textId="77777777" w:rsidR="00F46400" w:rsidRPr="00E6595E" w:rsidRDefault="00F46400" w:rsidP="00F4640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226CDC3" w14:textId="77777777" w:rsidR="00116C84" w:rsidRPr="001D1932" w:rsidRDefault="00116C84" w:rsidP="00F4640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Cs w:val="18"/>
          <w:lang w:val="en-US"/>
        </w:rPr>
      </w:pPr>
      <w:r w:rsidRPr="001D1932">
        <w:rPr>
          <w:rFonts w:ascii="Times New Roman" w:hAnsi="Times New Roman" w:cs="Times New Roman"/>
          <w:color w:val="000000" w:themeColor="text1"/>
          <w:szCs w:val="18"/>
          <w:vertAlign w:val="superscript"/>
          <w:lang w:val="en-US"/>
        </w:rPr>
        <w:t>a</w:t>
      </w: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</w:t>
      </w:r>
      <w:proofErr w:type="gramStart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Winery ;</w:t>
      </w:r>
      <w:proofErr w:type="gramEnd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</w:t>
      </w:r>
      <w:r w:rsidRPr="001D1932">
        <w:rPr>
          <w:rFonts w:ascii="Times New Roman" w:hAnsi="Times New Roman" w:cs="Times New Roman"/>
          <w:color w:val="000000" w:themeColor="text1"/>
          <w:szCs w:val="18"/>
          <w:vertAlign w:val="superscript"/>
          <w:lang w:val="en-US"/>
        </w:rPr>
        <w:t>b</w:t>
      </w: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Fermentation tank ; </w:t>
      </w:r>
      <w:r w:rsidRPr="001D1932">
        <w:rPr>
          <w:rFonts w:ascii="Times New Roman" w:hAnsi="Times New Roman" w:cs="Times New Roman"/>
          <w:color w:val="000000" w:themeColor="text1"/>
          <w:szCs w:val="18"/>
          <w:vertAlign w:val="superscript"/>
          <w:lang w:val="en-US"/>
        </w:rPr>
        <w:t>c</w:t>
      </w: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sample number ; </w:t>
      </w:r>
      <w:r w:rsidRPr="001D1932">
        <w:rPr>
          <w:rFonts w:ascii="Times New Roman" w:hAnsi="Times New Roman" w:cs="Times New Roman"/>
          <w:color w:val="000000" w:themeColor="text1"/>
          <w:szCs w:val="18"/>
          <w:vertAlign w:val="superscript"/>
          <w:lang w:val="en-US"/>
        </w:rPr>
        <w:t xml:space="preserve">d </w:t>
      </w: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typing was done by PCR for the temperate </w:t>
      </w:r>
      <w:proofErr w:type="spellStart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oenophages</w:t>
      </w:r>
      <w:proofErr w:type="spellEnd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as previously described (</w:t>
      </w:r>
      <w:proofErr w:type="spellStart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Jaomanjaka</w:t>
      </w:r>
      <w:proofErr w:type="spellEnd"/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et al., 2013). Phages showing absence of signals were classified as « others ».</w:t>
      </w:r>
    </w:p>
    <w:p w14:paraId="55B09F16" w14:textId="77260600" w:rsidR="00F46400" w:rsidRPr="00E6595E" w:rsidRDefault="007001A3" w:rsidP="00F46400">
      <w:pPr>
        <w:spacing w:after="0"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W,</w:t>
      </w:r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</w:t>
      </w:r>
      <w:r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whit</w:t>
      </w:r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e wine ; R, red wine ;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SauvG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, Sauvignon Gris ; Sem, Semillon ;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Sauv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, Sauvignon ;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Musc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, Muscadelle ; Mer, Merlot ;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CabF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, Cabernet Franc ;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CabS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, Cabernet Sauvignon ; Conv, conventional p</w:t>
      </w:r>
      <w:r w:rsidR="001D4D84">
        <w:rPr>
          <w:rFonts w:ascii="Times New Roman" w:hAnsi="Times New Roman" w:cs="Times New Roman"/>
          <w:color w:val="000000" w:themeColor="text1"/>
          <w:szCs w:val="18"/>
          <w:lang w:val="en-US"/>
        </w:rPr>
        <w:t>ro</w:t>
      </w:r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d</w:t>
      </w:r>
      <w:r w:rsidR="001D4D84">
        <w:rPr>
          <w:rFonts w:ascii="Times New Roman" w:hAnsi="Times New Roman" w:cs="Times New Roman"/>
          <w:color w:val="000000" w:themeColor="text1"/>
          <w:szCs w:val="18"/>
          <w:lang w:val="en-US"/>
        </w:rPr>
        <w:t>u</w:t>
      </w:r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ction ; Org, organic production ; post-ass, post-assembly ; AF, alcoholic fermentation ; MLF, 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malo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-lactic fermentation ; post-</w:t>
      </w:r>
      <w:proofErr w:type="spellStart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clar</w:t>
      </w:r>
      <w:proofErr w:type="spellEnd"/>
      <w:r w:rsidR="00F46400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, post-clarification.</w:t>
      </w:r>
      <w:r w:rsidR="00870B11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The asterisk indicated that </w:t>
      </w:r>
      <w:proofErr w:type="spellStart"/>
      <w:r w:rsidR="00870B11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>Int</w:t>
      </w:r>
      <w:r w:rsidR="00870B11" w:rsidRPr="001D1932">
        <w:rPr>
          <w:rFonts w:ascii="Times New Roman" w:hAnsi="Times New Roman" w:cs="Times New Roman"/>
          <w:color w:val="000000" w:themeColor="text1"/>
          <w:szCs w:val="18"/>
          <w:vertAlign w:val="subscript"/>
          <w:lang w:val="en-US"/>
        </w:rPr>
        <w:t>C</w:t>
      </w:r>
      <w:proofErr w:type="spellEnd"/>
      <w:r w:rsidR="00870B11" w:rsidRPr="001D1932">
        <w:rPr>
          <w:rFonts w:ascii="Times New Roman" w:hAnsi="Times New Roman" w:cs="Times New Roman"/>
          <w:color w:val="000000" w:themeColor="text1"/>
          <w:szCs w:val="18"/>
          <w:lang w:val="en-US"/>
        </w:rPr>
        <w:t xml:space="preserve"> phages could not </w:t>
      </w:r>
      <w:r w:rsidR="00870B11" w:rsidRPr="00E6595E">
        <w:rPr>
          <w:rFonts w:ascii="Times New Roman" w:hAnsi="Times New Roman" w:cs="Times New Roman"/>
          <w:szCs w:val="18"/>
          <w:lang w:val="en-US"/>
        </w:rPr>
        <w:t>be isolated as pure lysates.</w:t>
      </w:r>
    </w:p>
    <w:p w14:paraId="73D3E289" w14:textId="77777777" w:rsidR="00F46400" w:rsidRPr="00E6595E" w:rsidRDefault="00F46400" w:rsidP="00F46400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E6595E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2A68FEB" w14:textId="7E79BC40" w:rsidR="007001A3" w:rsidRPr="001D1932" w:rsidRDefault="007001A3" w:rsidP="007001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19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161BFA" w:rsidRPr="001D19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1D1932" w:rsidRPr="001D193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61BFA" w:rsidRPr="001D19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Host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Vinitor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162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against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93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61BFA" w:rsidRPr="001D1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71C0">
        <w:rPr>
          <w:rFonts w:ascii="Times New Roman" w:hAnsi="Times New Roman" w:cs="Times New Roman"/>
          <w:sz w:val="24"/>
          <w:szCs w:val="24"/>
          <w:lang w:val="en-US"/>
        </w:rPr>
        <w:t>LAB species</w:t>
      </w:r>
    </w:p>
    <w:p w14:paraId="6AEBDE72" w14:textId="77777777" w:rsidR="007001A3" w:rsidRPr="00E6595E" w:rsidRDefault="007001A3" w:rsidP="007001A3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Grilledutableau"/>
        <w:tblW w:w="4692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743"/>
        <w:gridCol w:w="3169"/>
        <w:gridCol w:w="806"/>
      </w:tblGrid>
      <w:tr w:rsidR="007001A3" w:rsidRPr="00E6595E" w14:paraId="1878537F" w14:textId="77777777" w:rsidTr="00161BFA">
        <w:trPr>
          <w:trHeight w:val="464"/>
          <w:jc w:val="center"/>
        </w:trPr>
        <w:tc>
          <w:tcPr>
            <w:tcW w:w="1271" w:type="dxa"/>
            <w:shd w:val="clear" w:color="auto" w:fill="auto"/>
          </w:tcPr>
          <w:p w14:paraId="75C19E77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1FE94088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  <w:p w14:paraId="525D5A47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3422" w:type="dxa"/>
            <w:shd w:val="clear" w:color="auto" w:fill="auto"/>
          </w:tcPr>
          <w:p w14:paraId="625D2A76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  <w:proofErr w:type="spellEnd"/>
          </w:p>
          <w:p w14:paraId="2B32D473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/commercial</w:t>
            </w:r>
            <w:r w:rsidR="00161BFA"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834" w:type="dxa"/>
            <w:shd w:val="clear" w:color="auto" w:fill="auto"/>
          </w:tcPr>
          <w:p w14:paraId="580D029D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b/>
                <w:sz w:val="18"/>
                <w:szCs w:val="18"/>
              </w:rPr>
              <w:t>EOP</w:t>
            </w:r>
          </w:p>
          <w:p w14:paraId="062A1BC7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001A3" w:rsidRPr="00E6595E" w14:paraId="371EA9FA" w14:textId="77777777" w:rsidTr="00161BFA">
        <w:trPr>
          <w:trHeight w:val="167"/>
          <w:jc w:val="center"/>
        </w:trPr>
        <w:tc>
          <w:tcPr>
            <w:tcW w:w="1271" w:type="dxa"/>
            <w:shd w:val="clear" w:color="auto" w:fill="auto"/>
          </w:tcPr>
          <w:p w14:paraId="5B27FD6F" w14:textId="6CB7CB57" w:rsidR="007001A3" w:rsidRPr="00226E61" w:rsidRDefault="00357A22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spatus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28328469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59A;</w:t>
            </w:r>
            <w:r w:rsidR="00161BFA"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7B;</w:t>
            </w:r>
            <w:r w:rsidR="00161BFA"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16A</w:t>
            </w:r>
          </w:p>
        </w:tc>
        <w:tc>
          <w:tcPr>
            <w:tcW w:w="3422" w:type="dxa"/>
            <w:shd w:val="clear" w:color="auto" w:fill="auto"/>
          </w:tcPr>
          <w:p w14:paraId="350E7800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isolates</w:t>
            </w:r>
            <w:proofErr w:type="spellEnd"/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(MIVEGEC,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U.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Montpellier,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CNRS,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IRD)</w:t>
            </w:r>
          </w:p>
        </w:tc>
        <w:tc>
          <w:tcPr>
            <w:tcW w:w="834" w:type="dxa"/>
            <w:shd w:val="clear" w:color="auto" w:fill="auto"/>
          </w:tcPr>
          <w:p w14:paraId="071E7943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</w:t>
            </w: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7001A3" w:rsidRPr="00E6595E" w14:paraId="2C09E547" w14:textId="77777777" w:rsidTr="00161BFA">
        <w:trPr>
          <w:jc w:val="center"/>
        </w:trPr>
        <w:tc>
          <w:tcPr>
            <w:tcW w:w="1271" w:type="dxa"/>
            <w:shd w:val="clear" w:color="auto" w:fill="auto"/>
          </w:tcPr>
          <w:p w14:paraId="2E6B9CDC" w14:textId="500B9FD4" w:rsidR="007001A3" w:rsidRPr="00226E61" w:rsidRDefault="00357A22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tobacillus</w:t>
            </w:r>
            <w:r w:rsidR="00161BFA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sseri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716D70DF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7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1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</w:rPr>
              <w:t>117.75A</w:t>
            </w:r>
          </w:p>
        </w:tc>
        <w:tc>
          <w:tcPr>
            <w:tcW w:w="3422" w:type="dxa"/>
            <w:shd w:val="clear" w:color="auto" w:fill="auto"/>
          </w:tcPr>
          <w:p w14:paraId="0E9009C2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shd w:val="clear" w:color="auto" w:fill="auto"/>
          </w:tcPr>
          <w:p w14:paraId="46D31CEF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7001A3" w:rsidRPr="00E6595E" w14:paraId="138D7F25" w14:textId="77777777" w:rsidTr="00161BFA">
        <w:trPr>
          <w:jc w:val="center"/>
        </w:trPr>
        <w:tc>
          <w:tcPr>
            <w:tcW w:w="1271" w:type="dxa"/>
            <w:shd w:val="clear" w:color="auto" w:fill="auto"/>
          </w:tcPr>
          <w:p w14:paraId="12AD9037" w14:textId="2C584F9D" w:rsidR="007001A3" w:rsidRPr="00226E61" w:rsidRDefault="00357A22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hnsonii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27824308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31B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22A</w:t>
            </w:r>
          </w:p>
        </w:tc>
        <w:tc>
          <w:tcPr>
            <w:tcW w:w="3422" w:type="dxa"/>
            <w:shd w:val="clear" w:color="auto" w:fill="auto"/>
          </w:tcPr>
          <w:p w14:paraId="4B525476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shd w:val="clear" w:color="auto" w:fill="auto"/>
          </w:tcPr>
          <w:p w14:paraId="307F0271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01A3" w:rsidRPr="00E6595E" w14:paraId="1A7C80C3" w14:textId="77777777" w:rsidTr="00161BFA">
        <w:trPr>
          <w:jc w:val="center"/>
        </w:trPr>
        <w:tc>
          <w:tcPr>
            <w:tcW w:w="1271" w:type="dxa"/>
            <w:shd w:val="clear" w:color="auto" w:fill="auto"/>
          </w:tcPr>
          <w:p w14:paraId="36537CF8" w14:textId="6FD3F2E4" w:rsidR="007001A3" w:rsidRPr="00226E61" w:rsidRDefault="004020E5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ticaseibacillus</w:t>
            </w:r>
            <w:proofErr w:type="spellEnd"/>
            <w:r w:rsidR="00161BFA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amnosus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3BEDF75B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3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A1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B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A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2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1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ZD2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C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B;</w:t>
            </w:r>
            <w:r w:rsidR="00161BFA"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A</w:t>
            </w:r>
          </w:p>
        </w:tc>
        <w:tc>
          <w:tcPr>
            <w:tcW w:w="3422" w:type="dxa"/>
            <w:shd w:val="clear" w:color="auto" w:fill="auto"/>
          </w:tcPr>
          <w:p w14:paraId="33373FEB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ccal</w:t>
            </w:r>
            <w:r w:rsidR="00161BFA"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solates</w:t>
            </w:r>
            <w:r w:rsidR="00161BFA"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BOeno</w:t>
            </w:r>
            <w:proofErr w:type="spellEnd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699BD663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7001A3" w:rsidRPr="00E6595E" w14:paraId="4047E3FE" w14:textId="77777777" w:rsidTr="00161BFA">
        <w:trPr>
          <w:jc w:val="center"/>
        </w:trPr>
        <w:tc>
          <w:tcPr>
            <w:tcW w:w="1271" w:type="dxa"/>
            <w:shd w:val="clear" w:color="auto" w:fill="auto"/>
          </w:tcPr>
          <w:p w14:paraId="356488CA" w14:textId="161831B3" w:rsidR="007001A3" w:rsidRPr="00226E61" w:rsidRDefault="00C63981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ctiplantibacillus</w:t>
            </w:r>
            <w:proofErr w:type="spellEnd"/>
            <w:r w:rsidR="00387715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ntarum</w:t>
            </w:r>
          </w:p>
        </w:tc>
        <w:tc>
          <w:tcPr>
            <w:tcW w:w="2977" w:type="dxa"/>
            <w:shd w:val="clear" w:color="auto" w:fill="auto"/>
          </w:tcPr>
          <w:p w14:paraId="6CE07FF4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S2</w:t>
            </w:r>
          </w:p>
        </w:tc>
        <w:tc>
          <w:tcPr>
            <w:tcW w:w="3422" w:type="dxa"/>
            <w:shd w:val="clear" w:color="auto" w:fill="auto"/>
          </w:tcPr>
          <w:p w14:paraId="7B9993EC" w14:textId="286B02CC" w:rsidR="007001A3" w:rsidRPr="00E6595E" w:rsidRDefault="009E662F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ccal isolates (</w:t>
            </w:r>
            <w:proofErr w:type="spellStart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BOeno</w:t>
            </w:r>
            <w:proofErr w:type="spellEnd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4DCCAE4F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7001A3" w:rsidRPr="00E6595E" w14:paraId="4B7697AF" w14:textId="77777777" w:rsidTr="00161BFA">
        <w:trPr>
          <w:jc w:val="center"/>
        </w:trPr>
        <w:tc>
          <w:tcPr>
            <w:tcW w:w="1271" w:type="dxa"/>
            <w:shd w:val="clear" w:color="auto" w:fill="auto"/>
          </w:tcPr>
          <w:p w14:paraId="21025234" w14:textId="1AC95AFB" w:rsidR="007001A3" w:rsidRPr="00226E61" w:rsidRDefault="00DC653D" w:rsidP="007001A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osilactobacillus</w:t>
            </w:r>
            <w:proofErr w:type="spellEnd"/>
            <w:r w:rsidR="00387715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001A3" w:rsidRPr="00226E6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rmentum</w:t>
            </w:r>
          </w:p>
        </w:tc>
        <w:tc>
          <w:tcPr>
            <w:tcW w:w="2977" w:type="dxa"/>
            <w:shd w:val="clear" w:color="auto" w:fill="auto"/>
          </w:tcPr>
          <w:p w14:paraId="711860F1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P3</w:t>
            </w:r>
          </w:p>
        </w:tc>
        <w:tc>
          <w:tcPr>
            <w:tcW w:w="3422" w:type="dxa"/>
            <w:shd w:val="clear" w:color="auto" w:fill="auto"/>
          </w:tcPr>
          <w:p w14:paraId="4F4BE567" w14:textId="2C570222" w:rsidR="007001A3" w:rsidRPr="00E6595E" w:rsidRDefault="009E662F" w:rsidP="007001A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ccal isolates (</w:t>
            </w:r>
            <w:proofErr w:type="spellStart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BOeno</w:t>
            </w:r>
            <w:proofErr w:type="spellEnd"/>
            <w:r w:rsidRPr="00E659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2DAC70F8" w14:textId="77777777" w:rsidR="007001A3" w:rsidRPr="00E6595E" w:rsidRDefault="007001A3" w:rsidP="00700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595E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E65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</w:tr>
    </w:tbl>
    <w:p w14:paraId="1FA5FA41" w14:textId="77777777" w:rsidR="007001A3" w:rsidRPr="00E6595E" w:rsidRDefault="00161BFA" w:rsidP="007001A3">
      <w:pPr>
        <w:rPr>
          <w:rFonts w:ascii="Times New Roman" w:hAnsi="Times New Roman" w:cs="Times New Roman"/>
        </w:rPr>
      </w:pPr>
      <w:r w:rsidRPr="00E6595E">
        <w:rPr>
          <w:rFonts w:ascii="Times New Roman" w:hAnsi="Times New Roman" w:cs="Times New Roman"/>
        </w:rPr>
        <w:t xml:space="preserve"> </w:t>
      </w:r>
    </w:p>
    <w:p w14:paraId="3D7E55BF" w14:textId="77777777" w:rsidR="007001A3" w:rsidRPr="00E6595E" w:rsidRDefault="007001A3" w:rsidP="007001A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595E">
        <w:rPr>
          <w:rFonts w:ascii="Times New Roman" w:hAnsi="Times New Roman" w:cs="Times New Roman"/>
          <w:sz w:val="20"/>
          <w:szCs w:val="20"/>
          <w:lang w:val="en-US"/>
        </w:rPr>
        <w:t>EOP,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efficiency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plating.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Strain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IOEB277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has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an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EOP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161BFA" w:rsidRPr="00E659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595E">
        <w:rPr>
          <w:rFonts w:ascii="Times New Roman" w:hAnsi="Times New Roman" w:cs="Times New Roman"/>
          <w:sz w:val="20"/>
          <w:szCs w:val="20"/>
          <w:lang w:val="en-US"/>
        </w:rPr>
        <w:t>1.</w:t>
      </w:r>
    </w:p>
    <w:p w14:paraId="32AC5AD4" w14:textId="77777777" w:rsidR="007001A3" w:rsidRPr="00E6595E" w:rsidRDefault="007001A3" w:rsidP="007F70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2533B6" w14:textId="77777777" w:rsidR="00130F7E" w:rsidRPr="00E6595E" w:rsidRDefault="00130F7E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433D858A" w14:textId="77777777" w:rsidR="00130F7E" w:rsidRPr="00E6595E" w:rsidRDefault="00130F7E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2A38D05B" w14:textId="77777777" w:rsidR="00130F7E" w:rsidRPr="00E6595E" w:rsidRDefault="00130F7E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609E0900" w14:textId="77777777" w:rsidR="00130F7E" w:rsidRPr="00E6595E" w:rsidRDefault="00130F7E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29CC2BF4" w14:textId="77777777" w:rsidR="00E7469D" w:rsidRPr="00E6595E" w:rsidRDefault="00E7469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18BEF926" w14:textId="77777777" w:rsidR="00E7469D" w:rsidRPr="00E6595E" w:rsidRDefault="00E7469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7168E18C" w14:textId="77777777" w:rsidR="00E7469D" w:rsidRPr="00E6595E" w:rsidRDefault="006B0404" w:rsidP="006B0404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E6595E">
        <w:rPr>
          <w:rFonts w:ascii="Times New Roman" w:hAnsi="Times New Roman" w:cs="Times New Roman"/>
          <w:szCs w:val="24"/>
          <w:lang w:val="en-US"/>
        </w:rPr>
        <w:br w:type="page"/>
      </w:r>
    </w:p>
    <w:p w14:paraId="5FA1A148" w14:textId="7E16610B" w:rsidR="00E7469D" w:rsidRPr="003363DA" w:rsidRDefault="0074194A" w:rsidP="00E7469D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3363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A14EC1" w:rsidRPr="003363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363DA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1D1932" w:rsidRPr="003363D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F7040" w:rsidRPr="003363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7469D" w:rsidRPr="003363DA">
        <w:rPr>
          <w:rFonts w:ascii="Times New Roman" w:hAnsi="Times New Roman" w:cs="Times New Roman"/>
          <w:sz w:val="24"/>
          <w:szCs w:val="24"/>
          <w:lang w:val="en-US"/>
        </w:rPr>
        <w:t>Vinitor162</w:t>
      </w:r>
      <w:r w:rsidR="007F7040" w:rsidRPr="003363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469D" w:rsidRPr="003363DA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7F7040" w:rsidRPr="003363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469D" w:rsidRPr="003363DA">
        <w:rPr>
          <w:rFonts w:ascii="Times New Roman" w:hAnsi="Times New Roman" w:cs="Times New Roman"/>
          <w:sz w:val="24"/>
          <w:szCs w:val="24"/>
          <w:lang w:val="en-US"/>
        </w:rPr>
        <w:t>annotation</w:t>
      </w:r>
    </w:p>
    <w:tbl>
      <w:tblPr>
        <w:tblStyle w:val="Grilledutableau1"/>
        <w:tblW w:w="910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1163"/>
        <w:gridCol w:w="1417"/>
        <w:gridCol w:w="709"/>
        <w:gridCol w:w="992"/>
        <w:gridCol w:w="709"/>
        <w:gridCol w:w="2126"/>
        <w:gridCol w:w="1418"/>
      </w:tblGrid>
      <w:tr w:rsidR="00E715C8" w:rsidRPr="00E6595E" w14:paraId="42C408B5" w14:textId="77777777" w:rsidTr="002B31F4">
        <w:trPr>
          <w:tblHeader/>
        </w:trPr>
        <w:tc>
          <w:tcPr>
            <w:tcW w:w="568" w:type="dxa"/>
          </w:tcPr>
          <w:p w14:paraId="56B536E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63" w:type="dxa"/>
          </w:tcPr>
          <w:p w14:paraId="0107028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Start-end</w:t>
            </w:r>
          </w:p>
        </w:tc>
        <w:tc>
          <w:tcPr>
            <w:tcW w:w="1417" w:type="dxa"/>
          </w:tcPr>
          <w:p w14:paraId="04F9802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709" w:type="dxa"/>
          </w:tcPr>
          <w:p w14:paraId="72B693C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proofErr w:type="spellEnd"/>
            <w:r w:rsidR="00A14EC1" w:rsidRPr="00E659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</w:rPr>
              <w:t>(AA)</w:t>
            </w:r>
          </w:p>
        </w:tc>
        <w:tc>
          <w:tcPr>
            <w:tcW w:w="992" w:type="dxa"/>
          </w:tcPr>
          <w:p w14:paraId="61508B2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ty*</w:t>
            </w:r>
          </w:p>
        </w:tc>
        <w:tc>
          <w:tcPr>
            <w:tcW w:w="709" w:type="dxa"/>
          </w:tcPr>
          <w:p w14:paraId="69F6240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2126" w:type="dxa"/>
          </w:tcPr>
          <w:p w14:paraId="22D07BA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G,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e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,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ge)</w:t>
            </w:r>
          </w:p>
        </w:tc>
        <w:tc>
          <w:tcPr>
            <w:tcW w:w="1418" w:type="dxa"/>
          </w:tcPr>
          <w:p w14:paraId="33258DF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Bank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ssion</w:t>
            </w:r>
            <w:r w:rsidR="00A14EC1"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E715C8" w:rsidRPr="00E6595E" w14:paraId="33334604" w14:textId="77777777" w:rsidTr="002B31F4">
        <w:tc>
          <w:tcPr>
            <w:tcW w:w="568" w:type="dxa"/>
            <w:shd w:val="clear" w:color="auto" w:fill="auto"/>
          </w:tcPr>
          <w:p w14:paraId="758EE8A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1163" w:type="dxa"/>
          </w:tcPr>
          <w:p w14:paraId="067F89B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0-584</w:t>
            </w:r>
          </w:p>
        </w:tc>
        <w:tc>
          <w:tcPr>
            <w:tcW w:w="1417" w:type="dxa"/>
          </w:tcPr>
          <w:p w14:paraId="65D3C6F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erminase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,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mall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ubunit</w:t>
            </w:r>
          </w:p>
        </w:tc>
        <w:tc>
          <w:tcPr>
            <w:tcW w:w="709" w:type="dxa"/>
          </w:tcPr>
          <w:p w14:paraId="0883D6A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84</w:t>
            </w:r>
          </w:p>
        </w:tc>
        <w:tc>
          <w:tcPr>
            <w:tcW w:w="992" w:type="dxa"/>
          </w:tcPr>
          <w:p w14:paraId="44CDB87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3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55-177)</w:t>
            </w:r>
          </w:p>
        </w:tc>
        <w:tc>
          <w:tcPr>
            <w:tcW w:w="709" w:type="dxa"/>
          </w:tcPr>
          <w:p w14:paraId="232AFFE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e-10</w:t>
            </w:r>
          </w:p>
        </w:tc>
        <w:tc>
          <w:tcPr>
            <w:tcW w:w="2126" w:type="dxa"/>
          </w:tcPr>
          <w:p w14:paraId="43A91E9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C41BD3">
              <w:rPr>
                <w:rFonts w:ascii="Times New Roman" w:hAnsi="Times New Roman" w:cs="Times New Roman"/>
                <w:i/>
                <w:iCs/>
                <w:sz w:val="14"/>
                <w:szCs w:val="16"/>
                <w:lang w:val="en-US"/>
              </w:rPr>
              <w:t>Lactobacillus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gram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.YH</w:t>
            </w:r>
            <w:proofErr w:type="gram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lac9</w:t>
            </w:r>
          </w:p>
        </w:tc>
        <w:tc>
          <w:tcPr>
            <w:tcW w:w="1418" w:type="dxa"/>
          </w:tcPr>
          <w:p w14:paraId="4A0815A5" w14:textId="77777777" w:rsidR="00E715C8" w:rsidRPr="00E6595E" w:rsidRDefault="00E715C8" w:rsidP="00E715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</w:pPr>
            <w:r w:rsidRPr="00E6595E"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  <w:t>WP_172188902</w:t>
            </w:r>
          </w:p>
        </w:tc>
      </w:tr>
      <w:tr w:rsidR="00E715C8" w:rsidRPr="00E6595E" w14:paraId="2F878FAE" w14:textId="77777777" w:rsidTr="002B31F4">
        <w:tc>
          <w:tcPr>
            <w:tcW w:w="568" w:type="dxa"/>
            <w:shd w:val="clear" w:color="auto" w:fill="auto"/>
          </w:tcPr>
          <w:p w14:paraId="5111D09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1163" w:type="dxa"/>
          </w:tcPr>
          <w:p w14:paraId="337BC8C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565-1869</w:t>
            </w:r>
          </w:p>
        </w:tc>
        <w:tc>
          <w:tcPr>
            <w:tcW w:w="1417" w:type="dxa"/>
          </w:tcPr>
          <w:p w14:paraId="2ED1922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erminase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,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arg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ubunit</w:t>
            </w:r>
          </w:p>
        </w:tc>
        <w:tc>
          <w:tcPr>
            <w:tcW w:w="709" w:type="dxa"/>
          </w:tcPr>
          <w:p w14:paraId="38E05CD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34</w:t>
            </w:r>
          </w:p>
        </w:tc>
        <w:tc>
          <w:tcPr>
            <w:tcW w:w="992" w:type="dxa"/>
          </w:tcPr>
          <w:p w14:paraId="1256CEA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3/433)</w:t>
            </w:r>
          </w:p>
        </w:tc>
        <w:tc>
          <w:tcPr>
            <w:tcW w:w="709" w:type="dxa"/>
          </w:tcPr>
          <w:p w14:paraId="2742534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152</w:t>
            </w:r>
          </w:p>
        </w:tc>
        <w:tc>
          <w:tcPr>
            <w:tcW w:w="2126" w:type="dxa"/>
          </w:tcPr>
          <w:p w14:paraId="36829620" w14:textId="35EBF1FA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910F15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910F15" w:rsidRPr="00910F15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imosilactobacillus</w:t>
            </w:r>
            <w:proofErr w:type="spellEnd"/>
            <w:r w:rsidR="00910F1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mucosae</w:t>
            </w:r>
          </w:p>
        </w:tc>
        <w:tc>
          <w:tcPr>
            <w:tcW w:w="1418" w:type="dxa"/>
          </w:tcPr>
          <w:p w14:paraId="4AC62BB5" w14:textId="77777777" w:rsidR="00E715C8" w:rsidRPr="00E6595E" w:rsidRDefault="00E715C8" w:rsidP="00E715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</w:pPr>
            <w:r w:rsidRPr="00E6595E"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  <w:t>KGL66837</w:t>
            </w:r>
          </w:p>
        </w:tc>
      </w:tr>
      <w:tr w:rsidR="00E715C8" w:rsidRPr="00E6595E" w14:paraId="09738AA2" w14:textId="77777777" w:rsidTr="002B31F4">
        <w:trPr>
          <w:trHeight w:val="274"/>
        </w:trPr>
        <w:tc>
          <w:tcPr>
            <w:tcW w:w="568" w:type="dxa"/>
            <w:shd w:val="clear" w:color="auto" w:fill="auto"/>
          </w:tcPr>
          <w:p w14:paraId="7E9FC04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1163" w:type="dxa"/>
          </w:tcPr>
          <w:p w14:paraId="51A05B3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869-3485</w:t>
            </w:r>
          </w:p>
        </w:tc>
        <w:tc>
          <w:tcPr>
            <w:tcW w:w="1417" w:type="dxa"/>
          </w:tcPr>
          <w:p w14:paraId="0FD8AE9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utativ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ortal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06AEADA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38</w:t>
            </w:r>
          </w:p>
        </w:tc>
        <w:tc>
          <w:tcPr>
            <w:tcW w:w="992" w:type="dxa"/>
          </w:tcPr>
          <w:p w14:paraId="764793A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/499)</w:t>
            </w:r>
          </w:p>
        </w:tc>
        <w:tc>
          <w:tcPr>
            <w:tcW w:w="709" w:type="dxa"/>
          </w:tcPr>
          <w:p w14:paraId="32F7BD1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122</w:t>
            </w:r>
          </w:p>
        </w:tc>
        <w:tc>
          <w:tcPr>
            <w:tcW w:w="2126" w:type="dxa"/>
          </w:tcPr>
          <w:p w14:paraId="651EE6C3" w14:textId="242E045E" w:rsidR="00E715C8" w:rsidRPr="00E6595E" w:rsidRDefault="00E715C8" w:rsidP="00E715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 w:eastAsia="fr-FR"/>
              </w:rPr>
            </w:pPr>
            <w:r w:rsidRPr="00E6595E">
              <w:rPr>
                <w:rFonts w:ascii="Times New Roman" w:eastAsia="Times New Roman" w:hAnsi="Times New Roman" w:cs="Times New Roman"/>
                <w:sz w:val="14"/>
                <w:szCs w:val="16"/>
                <w:lang w:val="en-US" w:eastAsia="fr-FR"/>
              </w:rPr>
              <w:t>P</w:t>
            </w:r>
            <w:r w:rsidRPr="00E6595E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 w:eastAsia="fr-FR"/>
              </w:rPr>
              <w:t>,</w:t>
            </w:r>
            <w:r w:rsidR="003F1F75" w:rsidRPr="00E6595E">
              <w:rPr>
                <w:rFonts w:ascii="Times New Roman" w:eastAsia="Times New Roman" w:hAnsi="Times New Roman" w:cs="Times New Roman"/>
                <w:i/>
                <w:sz w:val="14"/>
                <w:szCs w:val="16"/>
                <w:lang w:val="en-US" w:eastAsia="fr-FR"/>
              </w:rPr>
              <w:t xml:space="preserve"> </w:t>
            </w:r>
            <w:proofErr w:type="spellStart"/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tilactobacillus</w:t>
            </w:r>
            <w:proofErr w:type="spellEnd"/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akei</w:t>
            </w:r>
            <w:proofErr w:type="spellEnd"/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="00C41BD3" w:rsidRPr="00C41BD3">
              <w:rPr>
                <w:rFonts w:ascii="Times New Roman" w:hAnsi="Times New Roman" w:cs="Times New Roman"/>
                <w:iCs/>
                <w:sz w:val="14"/>
                <w:szCs w:val="16"/>
                <w:lang w:val="en-US"/>
              </w:rPr>
              <w:t>subsp.</w:t>
            </w:r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="00C41BD3" w:rsidRPr="00C41BD3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akei</w:t>
            </w:r>
            <w:proofErr w:type="spellEnd"/>
          </w:p>
        </w:tc>
        <w:tc>
          <w:tcPr>
            <w:tcW w:w="1418" w:type="dxa"/>
          </w:tcPr>
          <w:p w14:paraId="6D87AFE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RXA80305</w:t>
            </w:r>
          </w:p>
        </w:tc>
      </w:tr>
      <w:tr w:rsidR="00E715C8" w:rsidRPr="00E6595E" w14:paraId="7E2DD665" w14:textId="77777777" w:rsidTr="002B31F4">
        <w:tc>
          <w:tcPr>
            <w:tcW w:w="568" w:type="dxa"/>
            <w:shd w:val="clear" w:color="auto" w:fill="auto"/>
          </w:tcPr>
          <w:p w14:paraId="309A235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244BC80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3485-368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45B08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92DC4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1A4FF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7A6FF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B269AF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13EB1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2AEE8FC6" w14:textId="77777777" w:rsidTr="002B31F4">
        <w:tc>
          <w:tcPr>
            <w:tcW w:w="568" w:type="dxa"/>
            <w:shd w:val="clear" w:color="auto" w:fill="auto"/>
          </w:tcPr>
          <w:p w14:paraId="3F86DE1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1163" w:type="dxa"/>
          </w:tcPr>
          <w:p w14:paraId="340427C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757-4755</w:t>
            </w:r>
          </w:p>
        </w:tc>
        <w:tc>
          <w:tcPr>
            <w:tcW w:w="1417" w:type="dxa"/>
          </w:tcPr>
          <w:p w14:paraId="1E77A37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nor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psid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6EC6C45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32</w:t>
            </w:r>
          </w:p>
        </w:tc>
        <w:tc>
          <w:tcPr>
            <w:tcW w:w="992" w:type="dxa"/>
          </w:tcPr>
          <w:p w14:paraId="5A678C6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9/311)</w:t>
            </w:r>
          </w:p>
        </w:tc>
        <w:tc>
          <w:tcPr>
            <w:tcW w:w="709" w:type="dxa"/>
          </w:tcPr>
          <w:p w14:paraId="5182583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56</w:t>
            </w:r>
          </w:p>
        </w:tc>
        <w:tc>
          <w:tcPr>
            <w:tcW w:w="2126" w:type="dxa"/>
          </w:tcPr>
          <w:p w14:paraId="107ECEB6" w14:textId="77777777" w:rsidR="00E715C8" w:rsidRPr="00E6595E" w:rsidRDefault="00D9659D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, </w:t>
            </w:r>
            <w:proofErr w:type="spellStart"/>
            <w:r w:rsidR="00E715C8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Weissella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.8H-2</w:t>
            </w:r>
          </w:p>
        </w:tc>
        <w:tc>
          <w:tcPr>
            <w:tcW w:w="1418" w:type="dxa"/>
          </w:tcPr>
          <w:p w14:paraId="6BCCCD5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48623045.1</w:t>
            </w:r>
          </w:p>
        </w:tc>
      </w:tr>
      <w:tr w:rsidR="00E715C8" w:rsidRPr="00E6595E" w14:paraId="4EED49FF" w14:textId="77777777" w:rsidTr="002B31F4">
        <w:tc>
          <w:tcPr>
            <w:tcW w:w="568" w:type="dxa"/>
            <w:shd w:val="clear" w:color="auto" w:fill="auto"/>
          </w:tcPr>
          <w:p w14:paraId="1D0E5A8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AB2A37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4755-503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36B4B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BFED8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08497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F6D92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F6A51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E27FBA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709F1027" w14:textId="77777777" w:rsidTr="002B31F4">
        <w:tc>
          <w:tcPr>
            <w:tcW w:w="568" w:type="dxa"/>
            <w:shd w:val="clear" w:color="auto" w:fill="auto"/>
          </w:tcPr>
          <w:p w14:paraId="003C94C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</w:t>
            </w:r>
          </w:p>
        </w:tc>
        <w:tc>
          <w:tcPr>
            <w:tcW w:w="1163" w:type="dxa"/>
          </w:tcPr>
          <w:p w14:paraId="2F255C2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5254-5859</w:t>
            </w:r>
          </w:p>
        </w:tc>
        <w:tc>
          <w:tcPr>
            <w:tcW w:w="1417" w:type="dxa"/>
          </w:tcPr>
          <w:p w14:paraId="474D42A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caffolding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D029E2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7A02B38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1</w:t>
            </w:r>
          </w:p>
        </w:tc>
        <w:tc>
          <w:tcPr>
            <w:tcW w:w="992" w:type="dxa"/>
          </w:tcPr>
          <w:p w14:paraId="54AEC22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-167)</w:t>
            </w:r>
          </w:p>
          <w:p w14:paraId="4F5AFFF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1-170)</w:t>
            </w:r>
          </w:p>
        </w:tc>
        <w:tc>
          <w:tcPr>
            <w:tcW w:w="709" w:type="dxa"/>
          </w:tcPr>
          <w:p w14:paraId="7119E67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e-33</w:t>
            </w:r>
          </w:p>
          <w:p w14:paraId="09AA5CB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29</w:t>
            </w:r>
          </w:p>
        </w:tc>
        <w:tc>
          <w:tcPr>
            <w:tcW w:w="2126" w:type="dxa"/>
          </w:tcPr>
          <w:p w14:paraId="67B4707C" w14:textId="4E154E92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937574" w:rsidRPr="00937574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icaseibacillus</w:t>
            </w:r>
            <w:proofErr w:type="spellEnd"/>
            <w:r w:rsidR="00937574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onghuajiangensis</w:t>
            </w:r>
            <w:proofErr w:type="spellEnd"/>
          </w:p>
          <w:p w14:paraId="104C3D3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</w:t>
            </w:r>
            <w:r w:rsidR="00106892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,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nsect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etagenome</w:t>
            </w:r>
          </w:p>
        </w:tc>
        <w:tc>
          <w:tcPr>
            <w:tcW w:w="1418" w:type="dxa"/>
          </w:tcPr>
          <w:p w14:paraId="57D5E7C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25570919.1</w:t>
            </w:r>
          </w:p>
          <w:p w14:paraId="4428E9D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HJ82409</w:t>
            </w:r>
          </w:p>
        </w:tc>
      </w:tr>
      <w:tr w:rsidR="00E715C8" w:rsidRPr="00E6595E" w14:paraId="27685EA7" w14:textId="77777777" w:rsidTr="002B31F4">
        <w:tc>
          <w:tcPr>
            <w:tcW w:w="568" w:type="dxa"/>
            <w:shd w:val="clear" w:color="auto" w:fill="auto"/>
          </w:tcPr>
          <w:p w14:paraId="213B937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1163" w:type="dxa"/>
          </w:tcPr>
          <w:p w14:paraId="05951A4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5910-7016</w:t>
            </w:r>
          </w:p>
        </w:tc>
        <w:tc>
          <w:tcPr>
            <w:tcW w:w="1417" w:type="dxa"/>
          </w:tcPr>
          <w:p w14:paraId="441D7AF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ajor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psid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3A0354E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8</w:t>
            </w:r>
          </w:p>
        </w:tc>
        <w:tc>
          <w:tcPr>
            <w:tcW w:w="992" w:type="dxa"/>
          </w:tcPr>
          <w:p w14:paraId="2CDC454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68/297)</w:t>
            </w:r>
          </w:p>
        </w:tc>
        <w:tc>
          <w:tcPr>
            <w:tcW w:w="709" w:type="dxa"/>
          </w:tcPr>
          <w:p w14:paraId="195BAE0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118</w:t>
            </w:r>
          </w:p>
        </w:tc>
        <w:tc>
          <w:tcPr>
            <w:tcW w:w="2126" w:type="dxa"/>
          </w:tcPr>
          <w:p w14:paraId="6D313E6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Convivina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intestini</w:t>
            </w:r>
            <w:proofErr w:type="spellEnd"/>
          </w:p>
        </w:tc>
        <w:tc>
          <w:tcPr>
            <w:tcW w:w="1418" w:type="dxa"/>
          </w:tcPr>
          <w:p w14:paraId="1534D8A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89940226.1</w:t>
            </w:r>
          </w:p>
        </w:tc>
      </w:tr>
      <w:tr w:rsidR="00E715C8" w:rsidRPr="00E6595E" w14:paraId="7E1C3B22" w14:textId="77777777" w:rsidTr="002B31F4">
        <w:tc>
          <w:tcPr>
            <w:tcW w:w="568" w:type="dxa"/>
            <w:shd w:val="clear" w:color="auto" w:fill="auto"/>
          </w:tcPr>
          <w:p w14:paraId="6A03FA4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1163" w:type="dxa"/>
            <w:shd w:val="clear" w:color="auto" w:fill="FFFFFF" w:themeFill="background1"/>
          </w:tcPr>
          <w:p w14:paraId="35A5EFF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7097-7823</w:t>
            </w:r>
          </w:p>
        </w:tc>
        <w:tc>
          <w:tcPr>
            <w:tcW w:w="1417" w:type="dxa"/>
            <w:shd w:val="clear" w:color="auto" w:fill="FFFFFF" w:themeFill="background1"/>
          </w:tcPr>
          <w:p w14:paraId="39F436C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utativ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nnector</w:t>
            </w:r>
          </w:p>
        </w:tc>
        <w:tc>
          <w:tcPr>
            <w:tcW w:w="709" w:type="dxa"/>
          </w:tcPr>
          <w:p w14:paraId="68E5DB1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32</w:t>
            </w:r>
          </w:p>
        </w:tc>
        <w:tc>
          <w:tcPr>
            <w:tcW w:w="992" w:type="dxa"/>
          </w:tcPr>
          <w:p w14:paraId="5512CBA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48/134)</w:t>
            </w:r>
          </w:p>
        </w:tc>
        <w:tc>
          <w:tcPr>
            <w:tcW w:w="709" w:type="dxa"/>
          </w:tcPr>
          <w:p w14:paraId="4D1CD99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19</w:t>
            </w:r>
          </w:p>
        </w:tc>
        <w:tc>
          <w:tcPr>
            <w:tcW w:w="2126" w:type="dxa"/>
          </w:tcPr>
          <w:p w14:paraId="66D4F1C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b.spp</w:t>
            </w:r>
            <w:proofErr w:type="spellEnd"/>
          </w:p>
        </w:tc>
        <w:tc>
          <w:tcPr>
            <w:tcW w:w="1418" w:type="dxa"/>
          </w:tcPr>
          <w:p w14:paraId="124BB99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25650834.1</w:t>
            </w:r>
          </w:p>
        </w:tc>
      </w:tr>
      <w:tr w:rsidR="00E715C8" w:rsidRPr="00E6595E" w14:paraId="3FF7D9EB" w14:textId="77777777" w:rsidTr="002B31F4">
        <w:tc>
          <w:tcPr>
            <w:tcW w:w="568" w:type="dxa"/>
            <w:shd w:val="clear" w:color="auto" w:fill="auto"/>
          </w:tcPr>
          <w:p w14:paraId="1C1580A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</w:t>
            </w:r>
          </w:p>
        </w:tc>
        <w:tc>
          <w:tcPr>
            <w:tcW w:w="1163" w:type="dxa"/>
            <w:shd w:val="clear" w:color="auto" w:fill="FFFFFF" w:themeFill="background1"/>
          </w:tcPr>
          <w:p w14:paraId="7FF5B03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7479-7823</w:t>
            </w:r>
          </w:p>
        </w:tc>
        <w:tc>
          <w:tcPr>
            <w:tcW w:w="1417" w:type="dxa"/>
            <w:shd w:val="clear" w:color="auto" w:fill="FFFFFF" w:themeFill="background1"/>
          </w:tcPr>
          <w:p w14:paraId="0F76A34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nor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psid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556368C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4</w:t>
            </w:r>
          </w:p>
          <w:p w14:paraId="61B6C59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BC85B3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4/114)</w:t>
            </w:r>
          </w:p>
          <w:p w14:paraId="10607A3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41/112)</w:t>
            </w:r>
          </w:p>
        </w:tc>
        <w:tc>
          <w:tcPr>
            <w:tcW w:w="709" w:type="dxa"/>
          </w:tcPr>
          <w:p w14:paraId="603D680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1e-15</w:t>
            </w:r>
          </w:p>
          <w:p w14:paraId="2ECC721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4e-13</w:t>
            </w:r>
          </w:p>
        </w:tc>
        <w:tc>
          <w:tcPr>
            <w:tcW w:w="2126" w:type="dxa"/>
          </w:tcPr>
          <w:p w14:paraId="7440BF6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Streptococcus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pneumoniae</w:t>
            </w:r>
            <w:proofErr w:type="spellEnd"/>
          </w:p>
          <w:p w14:paraId="72FAD7D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h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rotein</w:t>
            </w:r>
            <w:proofErr w:type="spellEnd"/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Gp9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S.suis</w:t>
            </w:r>
            <w:proofErr w:type="spellEnd"/>
          </w:p>
        </w:tc>
        <w:tc>
          <w:tcPr>
            <w:tcW w:w="1418" w:type="dxa"/>
          </w:tcPr>
          <w:p w14:paraId="1C37004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WP_160545173.1</w:t>
            </w:r>
          </w:p>
          <w:p w14:paraId="0512DEB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WP_044981543</w:t>
            </w:r>
          </w:p>
        </w:tc>
      </w:tr>
      <w:tr w:rsidR="00E715C8" w:rsidRPr="00E6595E" w14:paraId="65DDDEFA" w14:textId="77777777" w:rsidTr="002B31F4">
        <w:tc>
          <w:tcPr>
            <w:tcW w:w="568" w:type="dxa"/>
            <w:shd w:val="clear" w:color="auto" w:fill="auto"/>
          </w:tcPr>
          <w:p w14:paraId="226FDD5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1163" w:type="dxa"/>
            <w:shd w:val="clear" w:color="auto" w:fill="FFFFFF" w:themeFill="background1"/>
          </w:tcPr>
          <w:p w14:paraId="388C468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823-8236</w:t>
            </w:r>
          </w:p>
        </w:tc>
        <w:tc>
          <w:tcPr>
            <w:tcW w:w="1417" w:type="dxa"/>
            <w:shd w:val="clear" w:color="auto" w:fill="FFFFFF" w:themeFill="background1"/>
          </w:tcPr>
          <w:p w14:paraId="787B5C2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psid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2F8BF2B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37</w:t>
            </w:r>
          </w:p>
        </w:tc>
        <w:tc>
          <w:tcPr>
            <w:tcW w:w="992" w:type="dxa"/>
          </w:tcPr>
          <w:p w14:paraId="26EBB56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9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51/131)</w:t>
            </w:r>
          </w:p>
        </w:tc>
        <w:tc>
          <w:tcPr>
            <w:tcW w:w="709" w:type="dxa"/>
          </w:tcPr>
          <w:p w14:paraId="3B9AA5C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e-23</w:t>
            </w:r>
          </w:p>
        </w:tc>
        <w:tc>
          <w:tcPr>
            <w:tcW w:w="2126" w:type="dxa"/>
          </w:tcPr>
          <w:p w14:paraId="36D6A51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.monocytogenes</w:t>
            </w:r>
            <w:proofErr w:type="spellEnd"/>
          </w:p>
        </w:tc>
        <w:tc>
          <w:tcPr>
            <w:tcW w:w="1418" w:type="dxa"/>
          </w:tcPr>
          <w:p w14:paraId="6387A55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CQ88028.1</w:t>
            </w:r>
          </w:p>
        </w:tc>
      </w:tr>
      <w:tr w:rsidR="00E715C8" w:rsidRPr="00E6595E" w14:paraId="7C867E31" w14:textId="77777777" w:rsidTr="002B31F4">
        <w:tc>
          <w:tcPr>
            <w:tcW w:w="568" w:type="dxa"/>
            <w:shd w:val="clear" w:color="auto" w:fill="auto"/>
          </w:tcPr>
          <w:p w14:paraId="0BC012C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1163" w:type="dxa"/>
          </w:tcPr>
          <w:p w14:paraId="629C729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223-624</w:t>
            </w:r>
          </w:p>
        </w:tc>
        <w:tc>
          <w:tcPr>
            <w:tcW w:w="1417" w:type="dxa"/>
          </w:tcPr>
          <w:p w14:paraId="26E4199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nor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apsid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</w:tcPr>
          <w:p w14:paraId="17B590F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33</w:t>
            </w:r>
          </w:p>
        </w:tc>
        <w:tc>
          <w:tcPr>
            <w:tcW w:w="992" w:type="dxa"/>
          </w:tcPr>
          <w:p w14:paraId="2B86290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5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35/100)</w:t>
            </w:r>
          </w:p>
          <w:p w14:paraId="54E16D6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6/132)</w:t>
            </w:r>
          </w:p>
        </w:tc>
        <w:tc>
          <w:tcPr>
            <w:tcW w:w="709" w:type="dxa"/>
          </w:tcPr>
          <w:p w14:paraId="672DE8A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2e-08</w:t>
            </w:r>
          </w:p>
          <w:p w14:paraId="6743DE6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4e-08</w:t>
            </w:r>
          </w:p>
        </w:tc>
        <w:tc>
          <w:tcPr>
            <w:tcW w:w="2126" w:type="dxa"/>
          </w:tcPr>
          <w:p w14:paraId="31B91AE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topobacter</w:t>
            </w:r>
            <w:proofErr w:type="spellEnd"/>
            <w:r w:rsidR="0042691C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.</w:t>
            </w:r>
          </w:p>
          <w:p w14:paraId="2549A37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c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is</w:t>
            </w:r>
          </w:p>
        </w:tc>
        <w:tc>
          <w:tcPr>
            <w:tcW w:w="1418" w:type="dxa"/>
          </w:tcPr>
          <w:p w14:paraId="1511427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WP_121565380</w:t>
            </w:r>
          </w:p>
          <w:p w14:paraId="522F52C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KSU09196.1</w:t>
            </w:r>
          </w:p>
        </w:tc>
      </w:tr>
      <w:tr w:rsidR="00E715C8" w:rsidRPr="00E6595E" w14:paraId="52367194" w14:textId="77777777" w:rsidTr="002B31F4">
        <w:tc>
          <w:tcPr>
            <w:tcW w:w="568" w:type="dxa"/>
            <w:shd w:val="clear" w:color="auto" w:fill="auto"/>
          </w:tcPr>
          <w:p w14:paraId="4EA413F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13</w:t>
            </w:r>
          </w:p>
        </w:tc>
        <w:tc>
          <w:tcPr>
            <w:tcW w:w="1163" w:type="dxa"/>
          </w:tcPr>
          <w:p w14:paraId="079EAF7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8635-9408</w:t>
            </w:r>
          </w:p>
        </w:tc>
        <w:tc>
          <w:tcPr>
            <w:tcW w:w="1417" w:type="dxa"/>
          </w:tcPr>
          <w:p w14:paraId="6DBD4B2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ajor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ail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ith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g-like</w:t>
            </w:r>
            <w:r w:rsidR="00A14EC1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omain</w:t>
            </w:r>
          </w:p>
        </w:tc>
        <w:tc>
          <w:tcPr>
            <w:tcW w:w="709" w:type="dxa"/>
          </w:tcPr>
          <w:p w14:paraId="11FA085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257</w:t>
            </w:r>
          </w:p>
        </w:tc>
        <w:tc>
          <w:tcPr>
            <w:tcW w:w="992" w:type="dxa"/>
          </w:tcPr>
          <w:p w14:paraId="401EC959" w14:textId="77777777" w:rsidR="00E715C8" w:rsidRPr="00E6595E" w:rsidRDefault="003F1F75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40 (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</w:rPr>
              <w:t>97/242)</w:t>
            </w:r>
          </w:p>
          <w:p w14:paraId="781F29B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16/141)</w:t>
            </w:r>
          </w:p>
        </w:tc>
        <w:tc>
          <w:tcPr>
            <w:tcW w:w="709" w:type="dxa"/>
          </w:tcPr>
          <w:p w14:paraId="5E8FDE7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7e-35</w:t>
            </w:r>
          </w:p>
          <w:p w14:paraId="50557F3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2e-14</w:t>
            </w:r>
          </w:p>
        </w:tc>
        <w:tc>
          <w:tcPr>
            <w:tcW w:w="2126" w:type="dxa"/>
          </w:tcPr>
          <w:p w14:paraId="7AFE964E" w14:textId="7764681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50456E" w:rsidRPr="0050456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Paucilactobacillus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vaccinostercus</w:t>
            </w:r>
            <w:proofErr w:type="spellEnd"/>
          </w:p>
          <w:p w14:paraId="13D91E0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nsect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etagenome</w:t>
            </w:r>
          </w:p>
        </w:tc>
        <w:tc>
          <w:tcPr>
            <w:tcW w:w="1418" w:type="dxa"/>
          </w:tcPr>
          <w:p w14:paraId="0B62D25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KRM61031.1</w:t>
            </w:r>
          </w:p>
          <w:p w14:paraId="692BD92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HJ82476.1</w:t>
            </w:r>
          </w:p>
        </w:tc>
      </w:tr>
      <w:tr w:rsidR="00E715C8" w:rsidRPr="00E6595E" w14:paraId="23EF00B0" w14:textId="77777777" w:rsidTr="002B31F4">
        <w:tc>
          <w:tcPr>
            <w:tcW w:w="568" w:type="dxa"/>
            <w:shd w:val="clear" w:color="auto" w:fill="auto"/>
          </w:tcPr>
          <w:p w14:paraId="0DB00E6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3624BAB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424-9780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3A1BD4A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58B9B9C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8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6819AA9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42/113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BB32B4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e-13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38FAE8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Weisella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confusa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1A28A28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61691374.1</w:t>
            </w:r>
          </w:p>
        </w:tc>
      </w:tr>
      <w:tr w:rsidR="00E715C8" w:rsidRPr="00E6595E" w14:paraId="6D44409A" w14:textId="77777777" w:rsidTr="002B31F4">
        <w:tc>
          <w:tcPr>
            <w:tcW w:w="568" w:type="dxa"/>
            <w:shd w:val="clear" w:color="auto" w:fill="auto"/>
          </w:tcPr>
          <w:p w14:paraId="22FA20E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5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70CD03E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773-19390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041B816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E40D13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07A81C8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63/203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575B3B3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e-25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1FA799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fr-CA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Gp15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phage</w:t>
            </w:r>
            <w:r w:rsidR="00D029E2"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>,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>Lc</w:t>
            </w:r>
            <w:proofErr w:type="spellEnd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>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 xml:space="preserve"> </w:t>
            </w:r>
            <w:proofErr w:type="spellStart"/>
            <w:proofErr w:type="gram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>lactis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DEEAF6" w:themeFill="accent1" w:themeFillTint="33"/>
          </w:tcPr>
          <w:p w14:paraId="6117E8A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58225089.1</w:t>
            </w:r>
          </w:p>
        </w:tc>
      </w:tr>
      <w:tr w:rsidR="00E715C8" w:rsidRPr="00E6595E" w14:paraId="5B685FED" w14:textId="77777777" w:rsidTr="002B31F4">
        <w:trPr>
          <w:trHeight w:val="244"/>
        </w:trPr>
        <w:tc>
          <w:tcPr>
            <w:tcW w:w="568" w:type="dxa"/>
            <w:shd w:val="clear" w:color="auto" w:fill="auto"/>
          </w:tcPr>
          <w:p w14:paraId="6E6F452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6</w:t>
            </w:r>
          </w:p>
        </w:tc>
        <w:tc>
          <w:tcPr>
            <w:tcW w:w="1163" w:type="dxa"/>
          </w:tcPr>
          <w:p w14:paraId="3DBD216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380-14204</w:t>
            </w:r>
          </w:p>
        </w:tc>
        <w:tc>
          <w:tcPr>
            <w:tcW w:w="1417" w:type="dxa"/>
          </w:tcPr>
          <w:p w14:paraId="1BB7D28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ap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easur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shd w:val="clear" w:color="auto" w:fill="FFFFFF" w:themeFill="background1"/>
          </w:tcPr>
          <w:p w14:paraId="7614318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274</w:t>
            </w:r>
          </w:p>
        </w:tc>
        <w:tc>
          <w:tcPr>
            <w:tcW w:w="992" w:type="dxa"/>
          </w:tcPr>
          <w:p w14:paraId="7FBDC40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3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74/1137)</w:t>
            </w:r>
          </w:p>
        </w:tc>
        <w:tc>
          <w:tcPr>
            <w:tcW w:w="709" w:type="dxa"/>
          </w:tcPr>
          <w:p w14:paraId="2E15A68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</w:t>
            </w:r>
          </w:p>
        </w:tc>
        <w:tc>
          <w:tcPr>
            <w:tcW w:w="2126" w:type="dxa"/>
          </w:tcPr>
          <w:p w14:paraId="0FA2FB4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oeni</w:t>
            </w:r>
            <w:proofErr w:type="spellEnd"/>
          </w:p>
        </w:tc>
        <w:tc>
          <w:tcPr>
            <w:tcW w:w="1418" w:type="dxa"/>
          </w:tcPr>
          <w:p w14:paraId="7A8F02B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50496444</w:t>
            </w:r>
          </w:p>
        </w:tc>
      </w:tr>
      <w:tr w:rsidR="00E715C8" w:rsidRPr="00E6595E" w14:paraId="67094122" w14:textId="77777777" w:rsidTr="002B31F4">
        <w:tc>
          <w:tcPr>
            <w:tcW w:w="568" w:type="dxa"/>
            <w:shd w:val="clear" w:color="auto" w:fill="auto"/>
          </w:tcPr>
          <w:p w14:paraId="4E34F68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7</w:t>
            </w:r>
          </w:p>
        </w:tc>
        <w:tc>
          <w:tcPr>
            <w:tcW w:w="1163" w:type="dxa"/>
            <w:shd w:val="clear" w:color="auto" w:fill="auto"/>
          </w:tcPr>
          <w:p w14:paraId="60E2039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201-14932</w:t>
            </w:r>
          </w:p>
        </w:tc>
        <w:tc>
          <w:tcPr>
            <w:tcW w:w="1417" w:type="dxa"/>
            <w:shd w:val="clear" w:color="auto" w:fill="auto"/>
          </w:tcPr>
          <w:p w14:paraId="59B179D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stal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ail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it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89B5AB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43</w:t>
            </w:r>
          </w:p>
        </w:tc>
        <w:tc>
          <w:tcPr>
            <w:tcW w:w="992" w:type="dxa"/>
            <w:shd w:val="clear" w:color="auto" w:fill="auto"/>
          </w:tcPr>
          <w:p w14:paraId="4AF2CCE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-242)</w:t>
            </w:r>
          </w:p>
        </w:tc>
        <w:tc>
          <w:tcPr>
            <w:tcW w:w="709" w:type="dxa"/>
            <w:shd w:val="clear" w:color="auto" w:fill="auto"/>
          </w:tcPr>
          <w:p w14:paraId="5FABB83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37</w:t>
            </w:r>
          </w:p>
        </w:tc>
        <w:tc>
          <w:tcPr>
            <w:tcW w:w="2126" w:type="dxa"/>
            <w:shd w:val="clear" w:color="auto" w:fill="auto"/>
          </w:tcPr>
          <w:p w14:paraId="59C82C2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W.</w:t>
            </w:r>
            <w:r w:rsidR="009837AE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confus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F533AF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61691380.1</w:t>
            </w:r>
          </w:p>
        </w:tc>
      </w:tr>
      <w:tr w:rsidR="00E715C8" w:rsidRPr="00E6595E" w14:paraId="608E7201" w14:textId="77777777" w:rsidTr="002B31F4">
        <w:tc>
          <w:tcPr>
            <w:tcW w:w="568" w:type="dxa"/>
            <w:shd w:val="clear" w:color="auto" w:fill="auto"/>
          </w:tcPr>
          <w:p w14:paraId="6914B2D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8</w:t>
            </w:r>
          </w:p>
        </w:tc>
        <w:tc>
          <w:tcPr>
            <w:tcW w:w="1163" w:type="dxa"/>
            <w:shd w:val="clear" w:color="auto" w:fill="FFFFFF" w:themeFill="background1"/>
          </w:tcPr>
          <w:p w14:paraId="5A1E5EE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929-21441</w:t>
            </w:r>
          </w:p>
        </w:tc>
        <w:tc>
          <w:tcPr>
            <w:tcW w:w="1417" w:type="dxa"/>
            <w:shd w:val="clear" w:color="auto" w:fill="FFFFFF" w:themeFill="background1"/>
          </w:tcPr>
          <w:p w14:paraId="5A2C0B4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Tail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ssociated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ysin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Tal)</w:t>
            </w:r>
          </w:p>
        </w:tc>
        <w:tc>
          <w:tcPr>
            <w:tcW w:w="709" w:type="dxa"/>
            <w:shd w:val="clear" w:color="auto" w:fill="auto"/>
          </w:tcPr>
          <w:p w14:paraId="66BA701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70</w:t>
            </w:r>
          </w:p>
        </w:tc>
        <w:tc>
          <w:tcPr>
            <w:tcW w:w="992" w:type="dxa"/>
            <w:shd w:val="clear" w:color="auto" w:fill="auto"/>
          </w:tcPr>
          <w:p w14:paraId="196A605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37-801;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778-1952)</w:t>
            </w:r>
          </w:p>
        </w:tc>
        <w:tc>
          <w:tcPr>
            <w:tcW w:w="709" w:type="dxa"/>
            <w:shd w:val="clear" w:color="auto" w:fill="auto"/>
          </w:tcPr>
          <w:p w14:paraId="20FEE8D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87</w:t>
            </w:r>
          </w:p>
        </w:tc>
        <w:tc>
          <w:tcPr>
            <w:tcW w:w="2126" w:type="dxa"/>
            <w:shd w:val="clear" w:color="auto" w:fill="auto"/>
          </w:tcPr>
          <w:p w14:paraId="6E371D8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W.</w:t>
            </w:r>
            <w:r w:rsidR="009837AE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confus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37592D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61691382.1</w:t>
            </w:r>
          </w:p>
        </w:tc>
      </w:tr>
      <w:tr w:rsidR="00E715C8" w:rsidRPr="00E6595E" w14:paraId="2ECDC404" w14:textId="77777777" w:rsidTr="002B31F4">
        <w:tc>
          <w:tcPr>
            <w:tcW w:w="568" w:type="dxa"/>
            <w:shd w:val="clear" w:color="auto" w:fill="auto"/>
          </w:tcPr>
          <w:p w14:paraId="53B889E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9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698F07D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438-2162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2D4B7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B4746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E1CC3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6504B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B72E86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24A7DE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621D8B6A" w14:textId="77777777" w:rsidTr="002B31F4">
        <w:tc>
          <w:tcPr>
            <w:tcW w:w="568" w:type="dxa"/>
            <w:shd w:val="clear" w:color="auto" w:fill="auto"/>
          </w:tcPr>
          <w:p w14:paraId="26E59BE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519ACD9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604-2199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CD666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DD793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F812FD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152FB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9D5170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EE1A90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6709DF79" w14:textId="77777777" w:rsidTr="002B31F4">
        <w:tc>
          <w:tcPr>
            <w:tcW w:w="568" w:type="dxa"/>
            <w:shd w:val="clear" w:color="auto" w:fill="auto"/>
          </w:tcPr>
          <w:p w14:paraId="227A4BA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8B63AD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993-2243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1FB06E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45388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96F7C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2AD3C0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AE3C59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F20C3F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20BBC221" w14:textId="77777777" w:rsidTr="002B31F4">
        <w:tc>
          <w:tcPr>
            <w:tcW w:w="568" w:type="dxa"/>
            <w:shd w:val="clear" w:color="auto" w:fill="auto"/>
          </w:tcPr>
          <w:p w14:paraId="00CF068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2139BC7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2476-2280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EFFD1C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1FE5F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C64A7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22818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D005E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87EBA3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4925D282" w14:textId="77777777" w:rsidTr="002B31F4">
        <w:tc>
          <w:tcPr>
            <w:tcW w:w="568" w:type="dxa"/>
            <w:shd w:val="clear" w:color="auto" w:fill="auto"/>
          </w:tcPr>
          <w:p w14:paraId="5E132B2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206B55B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2879-23412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50C4A34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utativ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olin</w:t>
            </w:r>
            <w:proofErr w:type="spellEnd"/>
          </w:p>
        </w:tc>
        <w:tc>
          <w:tcPr>
            <w:tcW w:w="709" w:type="dxa"/>
            <w:shd w:val="clear" w:color="auto" w:fill="DEEAF6" w:themeFill="accent1" w:themeFillTint="33"/>
          </w:tcPr>
          <w:p w14:paraId="22B7B08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7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BFD1D6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/109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85E3F9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06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12B9E31D" w14:textId="77777777" w:rsidR="00E715C8" w:rsidRPr="00E6595E" w:rsidRDefault="00FD2BF9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;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E715C8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obacillus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004A9AE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AC00556</w:t>
            </w:r>
          </w:p>
        </w:tc>
      </w:tr>
      <w:tr w:rsidR="00E715C8" w:rsidRPr="00E6595E" w14:paraId="49147A43" w14:textId="77777777" w:rsidTr="002B31F4">
        <w:trPr>
          <w:trHeight w:val="266"/>
        </w:trPr>
        <w:tc>
          <w:tcPr>
            <w:tcW w:w="568" w:type="dxa"/>
            <w:shd w:val="clear" w:color="auto" w:fill="auto"/>
          </w:tcPr>
          <w:p w14:paraId="4B09945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1163" w:type="dxa"/>
            <w:shd w:val="clear" w:color="auto" w:fill="auto"/>
          </w:tcPr>
          <w:p w14:paraId="498D21B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3412-24503</w:t>
            </w:r>
          </w:p>
        </w:tc>
        <w:tc>
          <w:tcPr>
            <w:tcW w:w="1417" w:type="dxa"/>
            <w:shd w:val="clear" w:color="auto" w:fill="auto"/>
          </w:tcPr>
          <w:p w14:paraId="4653BF0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ysin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muramidase)</w:t>
            </w:r>
          </w:p>
        </w:tc>
        <w:tc>
          <w:tcPr>
            <w:tcW w:w="709" w:type="dxa"/>
            <w:shd w:val="clear" w:color="auto" w:fill="auto"/>
          </w:tcPr>
          <w:p w14:paraId="15D43CF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2</w:t>
            </w:r>
          </w:p>
        </w:tc>
        <w:tc>
          <w:tcPr>
            <w:tcW w:w="992" w:type="dxa"/>
            <w:shd w:val="clear" w:color="auto" w:fill="auto"/>
          </w:tcPr>
          <w:p w14:paraId="0A32DBB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3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-360)</w:t>
            </w:r>
          </w:p>
        </w:tc>
        <w:tc>
          <w:tcPr>
            <w:tcW w:w="709" w:type="dxa"/>
            <w:shd w:val="clear" w:color="auto" w:fill="auto"/>
          </w:tcPr>
          <w:p w14:paraId="5C24DAF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118</w:t>
            </w:r>
          </w:p>
        </w:tc>
        <w:tc>
          <w:tcPr>
            <w:tcW w:w="2126" w:type="dxa"/>
            <w:shd w:val="clear" w:color="auto" w:fill="auto"/>
          </w:tcPr>
          <w:p w14:paraId="0CF138D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icera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D1EFE7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28686739.1</w:t>
            </w:r>
          </w:p>
        </w:tc>
      </w:tr>
      <w:tr w:rsidR="00E715C8" w:rsidRPr="00E6595E" w14:paraId="11EB6F24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1A3392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5DD54F3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4867-24541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5B4C989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VRR-NUC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omain-containing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487C29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108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0741B30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6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50/108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7E7D59D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e-23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29ECB8EB" w14:textId="0B65EA89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="00811F0B" w:rsidRPr="00811F0B">
              <w:rPr>
                <w:rFonts w:ascii="Times New Roman" w:hAnsi="Times New Roman" w:cs="Times New Roman"/>
                <w:i/>
                <w:sz w:val="14"/>
                <w:szCs w:val="16"/>
              </w:rPr>
              <w:t>Lactiplantibacillus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plantarum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797ED62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WP_069302375.1</w:t>
            </w:r>
          </w:p>
        </w:tc>
      </w:tr>
      <w:tr w:rsidR="00E715C8" w:rsidRPr="00E6595E" w14:paraId="597934A0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1013760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55A4662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eastAsia="Times New Roman" w:hAnsi="Times New Roman" w:cs="Times New Roman"/>
                <w:color w:val="26282A"/>
                <w:sz w:val="14"/>
                <w:szCs w:val="16"/>
                <w:lang w:val="en-US"/>
              </w:rPr>
              <w:t>25101-2539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EFBE1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E5B21C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2B074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C3667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D3DDE9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991CD2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</w:p>
        </w:tc>
      </w:tr>
      <w:tr w:rsidR="00E715C8" w:rsidRPr="00E6595E" w14:paraId="2321C32D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19E4D2F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1163" w:type="dxa"/>
            <w:shd w:val="clear" w:color="auto" w:fill="FFFFFF" w:themeFill="background1"/>
          </w:tcPr>
          <w:p w14:paraId="7A7D21D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5391-26233</w:t>
            </w:r>
          </w:p>
        </w:tc>
        <w:tc>
          <w:tcPr>
            <w:tcW w:w="1417" w:type="dxa"/>
            <w:shd w:val="clear" w:color="auto" w:fill="FFFFFF" w:themeFill="background1"/>
          </w:tcPr>
          <w:p w14:paraId="2D88417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utativ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replication</w:t>
            </w:r>
            <w:proofErr w:type="spellEnd"/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rotein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5F43947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80</w:t>
            </w:r>
          </w:p>
        </w:tc>
        <w:tc>
          <w:tcPr>
            <w:tcW w:w="992" w:type="dxa"/>
            <w:shd w:val="clear" w:color="auto" w:fill="FFFFFF" w:themeFill="background1"/>
          </w:tcPr>
          <w:p w14:paraId="3EA49D0F" w14:textId="77777777" w:rsidR="003619FC" w:rsidRPr="00E6595E" w:rsidRDefault="003619FC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 (95/299)</w:t>
            </w:r>
          </w:p>
          <w:p w14:paraId="4C2A28E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87/296)</w:t>
            </w:r>
          </w:p>
          <w:p w14:paraId="086F372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DA4815B" w14:textId="77777777" w:rsidR="003619FC" w:rsidRPr="00E6595E" w:rsidRDefault="003619FC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e-36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</w:t>
            </w:r>
          </w:p>
          <w:p w14:paraId="1B0348E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e-28</w:t>
            </w:r>
          </w:p>
        </w:tc>
        <w:tc>
          <w:tcPr>
            <w:tcW w:w="2126" w:type="dxa"/>
            <w:shd w:val="clear" w:color="auto" w:fill="FFFFFF" w:themeFill="background1"/>
          </w:tcPr>
          <w:p w14:paraId="68101B95" w14:textId="77777777" w:rsidR="003619FC" w:rsidRPr="00E6595E" w:rsidRDefault="003619FC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BG,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O.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sicerae</w:t>
            </w:r>
            <w:proofErr w:type="spellEnd"/>
          </w:p>
          <w:p w14:paraId="4CFF0B4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Enterococcus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h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phiEf11</w:t>
            </w:r>
          </w:p>
        </w:tc>
        <w:tc>
          <w:tcPr>
            <w:tcW w:w="1418" w:type="dxa"/>
            <w:shd w:val="clear" w:color="auto" w:fill="FFFFFF" w:themeFill="background1"/>
          </w:tcPr>
          <w:p w14:paraId="6F608F10" w14:textId="77777777" w:rsidR="00E715C8" w:rsidRPr="00E6595E" w:rsidRDefault="003619FC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28686704.1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P_003358835.1</w:t>
            </w:r>
          </w:p>
          <w:p w14:paraId="665D44B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715C8" w:rsidRPr="00E6595E" w14:paraId="27A7D582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61494CA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540E31B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6226-26915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3F9699F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DUF107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domain-containing</w:t>
            </w:r>
            <w:proofErr w:type="spellEnd"/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0F9D7A1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29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27608FC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5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04/231)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2"/>
              <w:gridCol w:w="95"/>
            </w:tblGrid>
            <w:tr w:rsidR="00E715C8" w:rsidRPr="00E6595E" w14:paraId="1B0BB6CC" w14:textId="77777777" w:rsidTr="0074194A">
              <w:trPr>
                <w:tblCellSpacing w:w="15" w:type="dxa"/>
              </w:trPr>
              <w:tc>
                <w:tcPr>
                  <w:tcW w:w="1417" w:type="dxa"/>
                  <w:vAlign w:val="center"/>
                  <w:hideMark/>
                </w:tcPr>
                <w:p w14:paraId="3E78A893" w14:textId="77777777" w:rsidR="00E715C8" w:rsidRPr="00E6595E" w:rsidRDefault="00E715C8" w:rsidP="00E715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4"/>
                      <w:szCs w:val="16"/>
                      <w:lang w:eastAsia="fr-FR"/>
                    </w:rPr>
                  </w:pPr>
                </w:p>
              </w:tc>
              <w:tc>
                <w:tcPr>
                  <w:tcW w:w="36" w:type="dxa"/>
                  <w:vAlign w:val="center"/>
                  <w:hideMark/>
                </w:tcPr>
                <w:p w14:paraId="35E7DCBB" w14:textId="77777777" w:rsidR="00E715C8" w:rsidRPr="00E6595E" w:rsidRDefault="00E715C8" w:rsidP="00E715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4"/>
                      <w:szCs w:val="16"/>
                      <w:lang w:eastAsia="fr-FR"/>
                    </w:rPr>
                  </w:pPr>
                </w:p>
              </w:tc>
            </w:tr>
          </w:tbl>
          <w:p w14:paraId="2B7060D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EEAF6" w:themeFill="accent1" w:themeFillTint="33"/>
          </w:tcPr>
          <w:p w14:paraId="113EE7F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e-59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35552DB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Ent</w:t>
            </w:r>
            <w:proofErr w:type="spellEnd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faecium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1FC6C60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86324935.1</w:t>
            </w:r>
          </w:p>
        </w:tc>
      </w:tr>
      <w:tr w:rsidR="00E715C8" w:rsidRPr="00E6595E" w14:paraId="06C233AA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6CB6A35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35A4DC2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6915-2709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09FA48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78BF3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E4D775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CE7A82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E29F94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B4D7D0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4B29BFA0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6344A41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1163" w:type="dxa"/>
            <w:shd w:val="clear" w:color="auto" w:fill="FFFFFF" w:themeFill="background1"/>
          </w:tcPr>
          <w:p w14:paraId="5B592F4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7094-27990</w:t>
            </w:r>
          </w:p>
        </w:tc>
        <w:tc>
          <w:tcPr>
            <w:tcW w:w="1417" w:type="dxa"/>
            <w:shd w:val="clear" w:color="auto" w:fill="FFFFFF" w:themeFill="background1"/>
          </w:tcPr>
          <w:p w14:paraId="07776D7F" w14:textId="77777777" w:rsidR="00E715C8" w:rsidRPr="00E6595E" w:rsidRDefault="003F1F75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age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eplisome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ganizer</w:t>
            </w:r>
          </w:p>
        </w:tc>
        <w:tc>
          <w:tcPr>
            <w:tcW w:w="709" w:type="dxa"/>
            <w:shd w:val="clear" w:color="auto" w:fill="auto"/>
          </w:tcPr>
          <w:p w14:paraId="0BB0452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8</w:t>
            </w:r>
          </w:p>
        </w:tc>
        <w:tc>
          <w:tcPr>
            <w:tcW w:w="992" w:type="dxa"/>
            <w:shd w:val="clear" w:color="auto" w:fill="auto"/>
          </w:tcPr>
          <w:p w14:paraId="045AB75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50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1/254)</w:t>
            </w:r>
          </w:p>
        </w:tc>
        <w:tc>
          <w:tcPr>
            <w:tcW w:w="709" w:type="dxa"/>
            <w:shd w:val="clear" w:color="auto" w:fill="auto"/>
          </w:tcPr>
          <w:p w14:paraId="2738AFA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3e-70</w:t>
            </w:r>
          </w:p>
        </w:tc>
        <w:tc>
          <w:tcPr>
            <w:tcW w:w="2126" w:type="dxa"/>
            <w:shd w:val="clear" w:color="auto" w:fill="auto"/>
          </w:tcPr>
          <w:p w14:paraId="44B800E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W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</w:rPr>
              <w:t>fabal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2073FD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WP_168721271.1</w:t>
            </w:r>
          </w:p>
        </w:tc>
      </w:tr>
      <w:tr w:rsidR="00E715C8" w:rsidRPr="00E6595E" w14:paraId="127C049C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1BA93BC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46666B2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7980-28612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622888C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onserved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mong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enophages</w:t>
            </w:r>
            <w:proofErr w:type="spellEnd"/>
          </w:p>
        </w:tc>
        <w:tc>
          <w:tcPr>
            <w:tcW w:w="709" w:type="dxa"/>
            <w:shd w:val="clear" w:color="auto" w:fill="DEEAF6" w:themeFill="accent1" w:themeFillTint="33"/>
          </w:tcPr>
          <w:p w14:paraId="4815536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0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52D66F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2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B1618C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/</w:t>
            </w:r>
            <w:r w:rsidR="00B1618C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10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69D3F5A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e-85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0385206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E33PA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oeni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2538E37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WT48049.1</w:t>
            </w:r>
          </w:p>
        </w:tc>
      </w:tr>
      <w:tr w:rsidR="00E715C8" w:rsidRPr="00E6595E" w14:paraId="0922D770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AC9921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61F73A4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8609-28776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6483842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4723F5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4DF3A3C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95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</w:rPr>
              <w:t>(52/55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16DFAAB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9e-26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1DA6088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eni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05A0E94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96860438.1</w:t>
            </w:r>
          </w:p>
        </w:tc>
      </w:tr>
      <w:tr w:rsidR="00E715C8" w:rsidRPr="00E6595E" w14:paraId="63AC09F7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18AF9A7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23C5723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8773-29201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68BC720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YopX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lik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ein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PfamPF09643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06FC85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2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B65A23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4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02/137)</w:t>
            </w:r>
          </w:p>
          <w:p w14:paraId="050D3EC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3/137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682DF24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59</w:t>
            </w:r>
          </w:p>
          <w:p w14:paraId="45B5023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12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4C2298B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eni</w:t>
            </w:r>
            <w:proofErr w:type="spellEnd"/>
          </w:p>
          <w:p w14:paraId="6649D98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2B31F4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uncult</w:t>
            </w:r>
            <w:proofErr w:type="spellEnd"/>
            <w:r w:rsidR="002B31F4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.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editerranean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3A2A241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71428701.1</w:t>
            </w:r>
          </w:p>
          <w:p w14:paraId="7DB6AA3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NS04906.1</w:t>
            </w:r>
          </w:p>
        </w:tc>
      </w:tr>
      <w:tr w:rsidR="00E715C8" w:rsidRPr="00E6595E" w14:paraId="7F057717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5A0745C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640D0FE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202-2935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28E41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C437C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9BAD5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55043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88ED11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9F88B5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5669C454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0FB6B74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6FA2C7E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332-29691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52DB0AC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83A7BA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9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36A6379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8</w:t>
            </w:r>
            <w:r w:rsidR="00CB5AF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42/112)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2"/>
              <w:gridCol w:w="95"/>
            </w:tblGrid>
            <w:tr w:rsidR="00E715C8" w:rsidRPr="00E6595E" w14:paraId="4B061B4B" w14:textId="77777777" w:rsidTr="0074194A">
              <w:trPr>
                <w:tblCellSpacing w:w="15" w:type="dxa"/>
              </w:trPr>
              <w:tc>
                <w:tcPr>
                  <w:tcW w:w="1297" w:type="dxa"/>
                  <w:vAlign w:val="center"/>
                  <w:hideMark/>
                </w:tcPr>
                <w:p w14:paraId="21B0779A" w14:textId="77777777" w:rsidR="00E715C8" w:rsidRPr="00E6595E" w:rsidRDefault="00E715C8" w:rsidP="00E715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4"/>
                      <w:szCs w:val="16"/>
                      <w:lang w:eastAsia="fr-FR"/>
                    </w:rPr>
                  </w:pP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9E90233" w14:textId="77777777" w:rsidR="00E715C8" w:rsidRPr="00E6595E" w:rsidRDefault="00E715C8" w:rsidP="00E715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4"/>
                      <w:szCs w:val="16"/>
                      <w:lang w:eastAsia="fr-FR"/>
                    </w:rPr>
                  </w:pPr>
                </w:p>
              </w:tc>
            </w:tr>
          </w:tbl>
          <w:p w14:paraId="4451F20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EEAF6" w:themeFill="accent1" w:themeFillTint="33"/>
          </w:tcPr>
          <w:p w14:paraId="16BDB71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e-16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072636C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ciserae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600FBA4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128686703.1L</w:t>
            </w:r>
          </w:p>
        </w:tc>
      </w:tr>
      <w:tr w:rsidR="00E715C8" w:rsidRPr="00E6595E" w14:paraId="0AC46CFE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29DAD7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6615B8F3" w14:textId="77777777" w:rsidR="00E715C8" w:rsidRPr="00E6595E" w:rsidRDefault="00984FFD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688-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0041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6A653DF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4907C21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49AEBD0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26/85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4F95D3D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4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41EC97F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oeni</w:t>
            </w:r>
            <w:proofErr w:type="spellEnd"/>
          </w:p>
        </w:tc>
        <w:tc>
          <w:tcPr>
            <w:tcW w:w="1418" w:type="dxa"/>
            <w:shd w:val="clear" w:color="auto" w:fill="DEEAF6" w:themeFill="accent1" w:themeFillTint="33"/>
          </w:tcPr>
          <w:p w14:paraId="2C8F267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71439831.1</w:t>
            </w:r>
          </w:p>
        </w:tc>
      </w:tr>
      <w:tr w:rsidR="00E715C8" w:rsidRPr="00E6595E" w14:paraId="3AEF7819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2C960F1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7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3CE7FE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0063-3025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40DE63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44573E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7CD12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712D7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2E94B8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B04319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220EEA8C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0FDF35C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8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011F770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0257-30613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2F25151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CA5ED6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8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4490EDD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2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30/71)</w:t>
            </w:r>
          </w:p>
          <w:p w14:paraId="0701C88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0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23/87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6A76679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e-05</w:t>
            </w:r>
          </w:p>
          <w:p w14:paraId="5B71CEF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e-04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381CFCB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eptotrichia</w:t>
            </w:r>
            <w:proofErr w:type="spellEnd"/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massiliensis</w:t>
            </w:r>
            <w:proofErr w:type="spellEnd"/>
          </w:p>
          <w:p w14:paraId="4B18F54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viral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etagenom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cean</w:t>
            </w:r>
            <w:r w:rsidR="0084325C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, Tara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17860F4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83378248.1</w:t>
            </w:r>
          </w:p>
          <w:p w14:paraId="0D055EB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QDP50148.1</w:t>
            </w:r>
          </w:p>
        </w:tc>
      </w:tr>
      <w:tr w:rsidR="00E715C8" w:rsidRPr="00E6595E" w14:paraId="03E9814F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148B77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DB2B8A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0838-3115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C61CA0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8FA08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0ECAF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8D30B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C936F5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F225A2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2EC0A78A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0125FD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BF347B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158-3139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123EE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04B39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6B334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9AE8D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9E31C8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8C954A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48BFC4B1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2FE8270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782F40B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399-3160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D1A2C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05DF25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28170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09473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EFC9A6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BBC7AC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7B349C41" w14:textId="77777777" w:rsidTr="002B31F4">
        <w:trPr>
          <w:trHeight w:val="260"/>
        </w:trPr>
        <w:tc>
          <w:tcPr>
            <w:tcW w:w="568" w:type="dxa"/>
            <w:shd w:val="clear" w:color="auto" w:fill="auto"/>
          </w:tcPr>
          <w:p w14:paraId="7FE9994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2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3FAB51D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595-31816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2A6EFBA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7EB9BE2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36C13271" w14:textId="77777777" w:rsidR="00D9659D" w:rsidRPr="00E6595E" w:rsidRDefault="00D9659D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6 (1/73)</w:t>
            </w:r>
          </w:p>
          <w:p w14:paraId="2CB8E32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6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41/73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4BEF41A8" w14:textId="77777777" w:rsidR="00D9659D" w:rsidRPr="00E6595E" w:rsidRDefault="00D9659D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19</w:t>
            </w:r>
          </w:p>
          <w:p w14:paraId="34B6B8D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18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0DE4F78" w14:textId="77777777" w:rsidR="00D9659D" w:rsidRPr="00E6595E" w:rsidRDefault="00D9659D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fr-CA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 xml:space="preserve">BG,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 xml:space="preserve">O.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>oeni</w:t>
            </w:r>
            <w:proofErr w:type="spellEnd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fr-CA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isolates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 xml:space="preserve"> (</w:t>
            </w: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Australia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fr-CA"/>
              </w:rPr>
              <w:t>)</w:t>
            </w:r>
          </w:p>
          <w:p w14:paraId="4B9BAB5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min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rain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isolate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2E095FB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WZ78830.1</w:t>
            </w:r>
          </w:p>
          <w:p w14:paraId="38AA601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VI93419.1</w:t>
            </w:r>
          </w:p>
        </w:tc>
      </w:tr>
      <w:tr w:rsidR="00E715C8" w:rsidRPr="00E6595E" w14:paraId="3BF552A4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2C5B644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922923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816-3205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E5132E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1BCF9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F6D83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D1E7C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0B5E53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D26FE4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460EB8B5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4D703E0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6607CA2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052-3225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3E3754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167A8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67A28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D2D6D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6886F7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27EF2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2B8E7C7C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3DD0D63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lastRenderedPageBreak/>
              <w:t>4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FB7BDE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252-3256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6FBFA7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C3802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17BCA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7ADD2E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28189A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E8B281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16ACFEC1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144A715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6EC189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559-3300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A7717F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E0304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4A91F2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71D3C0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79524D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FB465AB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44AF1E4D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05B5FD5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31C4DA8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3002-3344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006AC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0CFFD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BF2FF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9F3F2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94614F5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09EBC6A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-</w:t>
            </w:r>
          </w:p>
        </w:tc>
      </w:tr>
      <w:tr w:rsidR="00E715C8" w:rsidRPr="00E6595E" w14:paraId="764A8D39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0D2A4A1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1163" w:type="dxa"/>
            <w:shd w:val="clear" w:color="auto" w:fill="auto"/>
          </w:tcPr>
          <w:p w14:paraId="2A6A01B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4165-34776</w:t>
            </w:r>
          </w:p>
        </w:tc>
        <w:tc>
          <w:tcPr>
            <w:tcW w:w="1417" w:type="dxa"/>
            <w:shd w:val="clear" w:color="auto" w:fill="auto"/>
          </w:tcPr>
          <w:p w14:paraId="3FD0B8C0" w14:textId="77777777" w:rsidR="00E715C8" w:rsidRPr="00E6595E" w:rsidRDefault="008C2375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hrom</w:t>
            </w:r>
            <w:proofErr w:type="spellEnd"/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. 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artitioning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rot.</w:t>
            </w:r>
            <w:proofErr w:type="spellEnd"/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E715C8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o0J</w:t>
            </w:r>
          </w:p>
        </w:tc>
        <w:tc>
          <w:tcPr>
            <w:tcW w:w="709" w:type="dxa"/>
            <w:shd w:val="clear" w:color="auto" w:fill="auto"/>
          </w:tcPr>
          <w:p w14:paraId="454C6D7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3</w:t>
            </w:r>
          </w:p>
        </w:tc>
        <w:tc>
          <w:tcPr>
            <w:tcW w:w="992" w:type="dxa"/>
            <w:shd w:val="clear" w:color="auto" w:fill="auto"/>
          </w:tcPr>
          <w:p w14:paraId="20109EF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29-200)</w:t>
            </w:r>
          </w:p>
          <w:p w14:paraId="38B0163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5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34-203)</w:t>
            </w:r>
          </w:p>
        </w:tc>
        <w:tc>
          <w:tcPr>
            <w:tcW w:w="709" w:type="dxa"/>
            <w:shd w:val="clear" w:color="auto" w:fill="auto"/>
          </w:tcPr>
          <w:p w14:paraId="56503E2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38</w:t>
            </w:r>
          </w:p>
          <w:p w14:paraId="5F6E1F2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34</w:t>
            </w:r>
          </w:p>
        </w:tc>
        <w:tc>
          <w:tcPr>
            <w:tcW w:w="2126" w:type="dxa"/>
            <w:shd w:val="clear" w:color="auto" w:fill="auto"/>
          </w:tcPr>
          <w:p w14:paraId="1EAE476E" w14:textId="1CBDD54E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633BA0" w:rsidRPr="00633BA0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obacillus</w:t>
            </w:r>
            <w:r w:rsidR="00633BA0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helveticus</w:t>
            </w:r>
            <w:proofErr w:type="spellEnd"/>
          </w:p>
          <w:p w14:paraId="1EF7112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ococcus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335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f23</w:t>
            </w:r>
          </w:p>
        </w:tc>
        <w:tc>
          <w:tcPr>
            <w:tcW w:w="1418" w:type="dxa"/>
            <w:shd w:val="clear" w:color="auto" w:fill="auto"/>
          </w:tcPr>
          <w:p w14:paraId="0759652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46814054.1</w:t>
            </w:r>
          </w:p>
          <w:p w14:paraId="0B8B33B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</w:p>
        </w:tc>
      </w:tr>
      <w:tr w:rsidR="00E715C8" w:rsidRPr="00E6595E" w14:paraId="437A2920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2518BCF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1163" w:type="dxa"/>
            <w:shd w:val="clear" w:color="auto" w:fill="auto"/>
          </w:tcPr>
          <w:p w14:paraId="41153F7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4755-35432</w:t>
            </w:r>
          </w:p>
        </w:tc>
        <w:tc>
          <w:tcPr>
            <w:tcW w:w="1417" w:type="dxa"/>
            <w:shd w:val="clear" w:color="auto" w:fill="auto"/>
          </w:tcPr>
          <w:p w14:paraId="6731ABB9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utativ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BC-transporter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TPase</w:t>
            </w:r>
          </w:p>
        </w:tc>
        <w:tc>
          <w:tcPr>
            <w:tcW w:w="709" w:type="dxa"/>
            <w:shd w:val="clear" w:color="auto" w:fill="auto"/>
          </w:tcPr>
          <w:p w14:paraId="7795C81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25</w:t>
            </w:r>
          </w:p>
        </w:tc>
        <w:tc>
          <w:tcPr>
            <w:tcW w:w="992" w:type="dxa"/>
            <w:shd w:val="clear" w:color="auto" w:fill="auto"/>
          </w:tcPr>
          <w:p w14:paraId="4829620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7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-225)</w:t>
            </w:r>
          </w:p>
          <w:p w14:paraId="76A1D026" w14:textId="77777777" w:rsidR="00E715C8" w:rsidRPr="00E6595E" w:rsidRDefault="00E715C8" w:rsidP="000F7C42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2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140/226)</w:t>
            </w:r>
            <w:r w:rsidR="000F7C42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8BB317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e-110</w:t>
            </w:r>
          </w:p>
          <w:p w14:paraId="0064D52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e-89</w:t>
            </w:r>
          </w:p>
        </w:tc>
        <w:tc>
          <w:tcPr>
            <w:tcW w:w="2126" w:type="dxa"/>
            <w:shd w:val="clear" w:color="auto" w:fill="auto"/>
          </w:tcPr>
          <w:p w14:paraId="3751305A" w14:textId="357DDF9E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6959C0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proofErr w:type="spellStart"/>
            <w:r w:rsidR="005B13B4" w:rsidRPr="005B13B4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igilactobacillus</w:t>
            </w:r>
            <w:proofErr w:type="spellEnd"/>
            <w:r w:rsidR="005B13B4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alivarius</w:t>
            </w:r>
            <w:proofErr w:type="spellEnd"/>
          </w:p>
          <w:p w14:paraId="40B8AC9C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ococcus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335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f24</w:t>
            </w:r>
          </w:p>
        </w:tc>
        <w:tc>
          <w:tcPr>
            <w:tcW w:w="1418" w:type="dxa"/>
            <w:shd w:val="clear" w:color="auto" w:fill="auto"/>
          </w:tcPr>
          <w:p w14:paraId="07C2C294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81510396.1</w:t>
            </w:r>
          </w:p>
          <w:p w14:paraId="55AF5C7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BI54227.1</w:t>
            </w:r>
          </w:p>
        </w:tc>
      </w:tr>
      <w:tr w:rsidR="00E715C8" w:rsidRPr="00E6595E" w14:paraId="23484C90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408894C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1163" w:type="dxa"/>
            <w:shd w:val="clear" w:color="auto" w:fill="FFFFFF" w:themeFill="background1"/>
          </w:tcPr>
          <w:p w14:paraId="52C1770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429-35815</w:t>
            </w:r>
          </w:p>
        </w:tc>
        <w:tc>
          <w:tcPr>
            <w:tcW w:w="1417" w:type="dxa"/>
            <w:shd w:val="clear" w:color="auto" w:fill="FFFFFF" w:themeFill="background1"/>
          </w:tcPr>
          <w:p w14:paraId="6301343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utativ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-acetyltransferase</w:t>
            </w:r>
          </w:p>
        </w:tc>
        <w:tc>
          <w:tcPr>
            <w:tcW w:w="709" w:type="dxa"/>
            <w:shd w:val="clear" w:color="auto" w:fill="FFFFFF" w:themeFill="background1"/>
          </w:tcPr>
          <w:p w14:paraId="403D23E8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28</w:t>
            </w:r>
          </w:p>
        </w:tc>
        <w:tc>
          <w:tcPr>
            <w:tcW w:w="992" w:type="dxa"/>
            <w:shd w:val="clear" w:color="auto" w:fill="FFFFFF" w:themeFill="background1"/>
          </w:tcPr>
          <w:p w14:paraId="049753C7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0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64/127)</w:t>
            </w:r>
          </w:p>
          <w:p w14:paraId="3C759A43" w14:textId="77777777" w:rsidR="00E715C8" w:rsidRPr="00E6595E" w:rsidRDefault="00E715C8" w:rsidP="000F7C42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56/126)</w:t>
            </w:r>
            <w:r w:rsidR="000F7C42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</w:tcPr>
          <w:p w14:paraId="06ABD33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e-36</w:t>
            </w:r>
          </w:p>
          <w:p w14:paraId="08D1798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e-29</w:t>
            </w:r>
          </w:p>
        </w:tc>
        <w:tc>
          <w:tcPr>
            <w:tcW w:w="2126" w:type="dxa"/>
            <w:shd w:val="clear" w:color="auto" w:fill="FFFFFF" w:themeFill="background1"/>
          </w:tcPr>
          <w:p w14:paraId="6731215D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S.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pyogenes</w:t>
            </w:r>
          </w:p>
          <w:p w14:paraId="62D9D263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Lactococcus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hage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335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f25</w:t>
            </w:r>
          </w:p>
        </w:tc>
        <w:tc>
          <w:tcPr>
            <w:tcW w:w="1418" w:type="dxa"/>
            <w:shd w:val="clear" w:color="auto" w:fill="FFFFFF" w:themeFill="background1"/>
          </w:tcPr>
          <w:p w14:paraId="5969057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80262024.1</w:t>
            </w:r>
          </w:p>
          <w:p w14:paraId="2D04915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BI54228.1</w:t>
            </w:r>
          </w:p>
        </w:tc>
      </w:tr>
      <w:tr w:rsidR="00E715C8" w:rsidRPr="00E6595E" w14:paraId="0975BCFE" w14:textId="77777777" w:rsidTr="002B31F4">
        <w:trPr>
          <w:trHeight w:val="315"/>
        </w:trPr>
        <w:tc>
          <w:tcPr>
            <w:tcW w:w="568" w:type="dxa"/>
            <w:shd w:val="clear" w:color="auto" w:fill="auto"/>
          </w:tcPr>
          <w:p w14:paraId="27ADEC4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1163" w:type="dxa"/>
            <w:shd w:val="clear" w:color="auto" w:fill="DEEAF6" w:themeFill="accent1" w:themeFillTint="33"/>
          </w:tcPr>
          <w:p w14:paraId="564D5F71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905-36285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7153461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SCH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domain-containing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HP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2B5E576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37309D62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55/124)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5F12974F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e-30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743A250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BG,</w:t>
            </w:r>
            <w:r w:rsidR="003F1F75"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>Bacillus</w:t>
            </w:r>
            <w:r w:rsidR="003F1F75" w:rsidRPr="00E6595E"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  <w:t xml:space="preserve"> </w:t>
            </w: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sp.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28B6D77E" w14:textId="77777777" w:rsidR="00E715C8" w:rsidRPr="00E6595E" w:rsidRDefault="00E715C8" w:rsidP="00E715C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highlight w:val="yellow"/>
                <w:lang w:val="en-US"/>
              </w:rPr>
            </w:pPr>
            <w:r w:rsidRPr="00E6595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WP_014480932.1</w:t>
            </w:r>
          </w:p>
        </w:tc>
      </w:tr>
    </w:tbl>
    <w:p w14:paraId="6C98EF51" w14:textId="4CE6B92F" w:rsidR="007F7040" w:rsidRPr="00E6595E" w:rsidRDefault="00653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P: hypothetical protein</w:t>
      </w:r>
    </w:p>
    <w:sectPr w:rsidR="007F7040" w:rsidRPr="00E6595E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1DD"/>
    <w:rsid w:val="0000635D"/>
    <w:rsid w:val="000722A5"/>
    <w:rsid w:val="00081380"/>
    <w:rsid w:val="000860F8"/>
    <w:rsid w:val="00090F22"/>
    <w:rsid w:val="000C1E30"/>
    <w:rsid w:val="000E43D2"/>
    <w:rsid w:val="000E7BE2"/>
    <w:rsid w:val="000F7C42"/>
    <w:rsid w:val="00106892"/>
    <w:rsid w:val="00116C84"/>
    <w:rsid w:val="00127550"/>
    <w:rsid w:val="00130F7E"/>
    <w:rsid w:val="00144125"/>
    <w:rsid w:val="00161BFA"/>
    <w:rsid w:val="001A63AB"/>
    <w:rsid w:val="001D1932"/>
    <w:rsid w:val="001D4D84"/>
    <w:rsid w:val="001F17B3"/>
    <w:rsid w:val="00226E61"/>
    <w:rsid w:val="00230BA7"/>
    <w:rsid w:val="00233095"/>
    <w:rsid w:val="002409F7"/>
    <w:rsid w:val="00244538"/>
    <w:rsid w:val="002476EC"/>
    <w:rsid w:val="002B31F4"/>
    <w:rsid w:val="00301148"/>
    <w:rsid w:val="003363DA"/>
    <w:rsid w:val="003422C6"/>
    <w:rsid w:val="003552A4"/>
    <w:rsid w:val="00357A22"/>
    <w:rsid w:val="003619FC"/>
    <w:rsid w:val="003744EB"/>
    <w:rsid w:val="00387715"/>
    <w:rsid w:val="003C2F4B"/>
    <w:rsid w:val="003E1E74"/>
    <w:rsid w:val="003F1F75"/>
    <w:rsid w:val="004020E5"/>
    <w:rsid w:val="00421F91"/>
    <w:rsid w:val="0042691C"/>
    <w:rsid w:val="004358C4"/>
    <w:rsid w:val="00441947"/>
    <w:rsid w:val="00460A87"/>
    <w:rsid w:val="004E7496"/>
    <w:rsid w:val="004F46F6"/>
    <w:rsid w:val="0050456E"/>
    <w:rsid w:val="00514BB2"/>
    <w:rsid w:val="005A21FF"/>
    <w:rsid w:val="005B13B4"/>
    <w:rsid w:val="0060333A"/>
    <w:rsid w:val="006121FB"/>
    <w:rsid w:val="00633BA0"/>
    <w:rsid w:val="00653C0D"/>
    <w:rsid w:val="00657A5E"/>
    <w:rsid w:val="00680629"/>
    <w:rsid w:val="006834BD"/>
    <w:rsid w:val="006959C0"/>
    <w:rsid w:val="006B0404"/>
    <w:rsid w:val="007001A3"/>
    <w:rsid w:val="00716B82"/>
    <w:rsid w:val="00724A40"/>
    <w:rsid w:val="0074194A"/>
    <w:rsid w:val="007671C0"/>
    <w:rsid w:val="007673BB"/>
    <w:rsid w:val="007835D0"/>
    <w:rsid w:val="007F7040"/>
    <w:rsid w:val="0080747E"/>
    <w:rsid w:val="00811F0B"/>
    <w:rsid w:val="008146A6"/>
    <w:rsid w:val="0084325C"/>
    <w:rsid w:val="00870B11"/>
    <w:rsid w:val="008C2375"/>
    <w:rsid w:val="008F3202"/>
    <w:rsid w:val="00910F15"/>
    <w:rsid w:val="009266C9"/>
    <w:rsid w:val="00937574"/>
    <w:rsid w:val="00971ECB"/>
    <w:rsid w:val="009823A9"/>
    <w:rsid w:val="009837AE"/>
    <w:rsid w:val="00984FFD"/>
    <w:rsid w:val="00997831"/>
    <w:rsid w:val="009A45D4"/>
    <w:rsid w:val="009A6814"/>
    <w:rsid w:val="009D4DCD"/>
    <w:rsid w:val="009E62CB"/>
    <w:rsid w:val="009E662F"/>
    <w:rsid w:val="009F65ED"/>
    <w:rsid w:val="00A10049"/>
    <w:rsid w:val="00A14EC1"/>
    <w:rsid w:val="00A46109"/>
    <w:rsid w:val="00A47499"/>
    <w:rsid w:val="00B1618C"/>
    <w:rsid w:val="00B3529F"/>
    <w:rsid w:val="00B44992"/>
    <w:rsid w:val="00B55453"/>
    <w:rsid w:val="00BB2F45"/>
    <w:rsid w:val="00C41BD3"/>
    <w:rsid w:val="00C63981"/>
    <w:rsid w:val="00C77149"/>
    <w:rsid w:val="00CB5AF5"/>
    <w:rsid w:val="00CC3908"/>
    <w:rsid w:val="00CC4692"/>
    <w:rsid w:val="00CF0A22"/>
    <w:rsid w:val="00CF3AD9"/>
    <w:rsid w:val="00D029E2"/>
    <w:rsid w:val="00D271DD"/>
    <w:rsid w:val="00D42623"/>
    <w:rsid w:val="00D6296F"/>
    <w:rsid w:val="00D9659D"/>
    <w:rsid w:val="00DA53BF"/>
    <w:rsid w:val="00DB56C8"/>
    <w:rsid w:val="00DC653D"/>
    <w:rsid w:val="00E27922"/>
    <w:rsid w:val="00E603E7"/>
    <w:rsid w:val="00E6595E"/>
    <w:rsid w:val="00E715C8"/>
    <w:rsid w:val="00E7469D"/>
    <w:rsid w:val="00E74980"/>
    <w:rsid w:val="00E841F2"/>
    <w:rsid w:val="00EB7682"/>
    <w:rsid w:val="00EC6DF8"/>
    <w:rsid w:val="00EE78D4"/>
    <w:rsid w:val="00F03ABB"/>
    <w:rsid w:val="00F1040B"/>
    <w:rsid w:val="00F15DCF"/>
    <w:rsid w:val="00F46400"/>
    <w:rsid w:val="00F65DD0"/>
    <w:rsid w:val="00FA1DEE"/>
    <w:rsid w:val="00FB34CA"/>
    <w:rsid w:val="00FD2BF9"/>
    <w:rsid w:val="00FD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3C396"/>
  <w15:docId w15:val="{7309467F-F24A-493A-AE37-4F4E922E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275"/>
    <w:pPr>
      <w:spacing w:after="200" w:line="276" w:lineRule="auto"/>
    </w:pPr>
  </w:style>
  <w:style w:type="paragraph" w:styleId="Titre3">
    <w:name w:val="heading 3"/>
    <w:basedOn w:val="Normal"/>
    <w:link w:val="Titre3Car"/>
    <w:uiPriority w:val="9"/>
    <w:qFormat/>
    <w:rsid w:val="00724A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Paragraphedeliste">
    <w:name w:val="List Paragraph"/>
    <w:basedOn w:val="Normal"/>
    <w:uiPriority w:val="34"/>
    <w:qFormat/>
    <w:rsid w:val="00E221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udecadre">
    <w:name w:val="Contenu de cadre"/>
    <w:basedOn w:val="Normal"/>
    <w:qFormat/>
  </w:style>
  <w:style w:type="paragraph" w:customStyle="1" w:styleId="Contenudetableau">
    <w:name w:val="Contenu de tableau"/>
    <w:basedOn w:val="Normal"/>
    <w:qFormat/>
  </w:style>
  <w:style w:type="paragraph" w:customStyle="1" w:styleId="Titredetableau">
    <w:name w:val="Titre de tableau"/>
    <w:basedOn w:val="Contenudetableau"/>
    <w:qFormat/>
  </w:style>
  <w:style w:type="table" w:styleId="Tramemoyenne2">
    <w:name w:val="Medium Shading 2"/>
    <w:basedOn w:val="TableauNormal"/>
    <w:uiPriority w:val="64"/>
    <w:rsid w:val="00BD5275"/>
    <w:rPr>
      <w:rFonts w:eastAsiaTheme="minorEastAsia"/>
      <w:sz w:val="24"/>
      <w:szCs w:val="24"/>
      <w:lang w:eastAsia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lledutableau">
    <w:name w:val="Table Grid"/>
    <w:basedOn w:val="TableauNormal"/>
    <w:uiPriority w:val="59"/>
    <w:rsid w:val="0058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724A40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74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7469D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E71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C77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1016B-0FED-455D-8CC7-3C138B207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dc:description/>
  <cp:lastModifiedBy>Cécile Marie Philippe</cp:lastModifiedBy>
  <cp:revision>2</cp:revision>
  <dcterms:created xsi:type="dcterms:W3CDTF">2020-12-07T15:52:00Z</dcterms:created>
  <dcterms:modified xsi:type="dcterms:W3CDTF">2020-12-07T15:5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4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